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94997F" w14:textId="236025FE" w:rsidR="00BD57EC" w:rsidRPr="0037647D" w:rsidRDefault="00544119" w:rsidP="00EB6736">
      <w:pPr>
        <w:spacing w:line="360" w:lineRule="auto"/>
        <w:jc w:val="both"/>
        <w:rPr>
          <w:rFonts w:ascii="Segoe UI" w:hAnsi="Segoe UI" w:cs="Segoe UI"/>
          <w:i/>
        </w:rPr>
      </w:pPr>
      <w:r w:rsidRPr="001437BA">
        <w:rPr>
          <w:rFonts w:ascii="Segoe UI" w:hAnsi="Segoe UI" w:cs="Segoe UI"/>
          <w:b/>
        </w:rPr>
        <w:t>T</w:t>
      </w:r>
      <w:r>
        <w:rPr>
          <w:rFonts w:ascii="Segoe UI" w:hAnsi="Segoe UI" w:cs="Segoe UI"/>
          <w:b/>
        </w:rPr>
        <w:t>ableS10</w:t>
      </w:r>
      <w:r w:rsidR="00BD57EC" w:rsidRPr="001437BA">
        <w:rPr>
          <w:rFonts w:ascii="Segoe UI" w:hAnsi="Segoe UI" w:cs="Segoe UI"/>
        </w:rPr>
        <w:t xml:space="preserve"> 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008"/>
        <w:gridCol w:w="2610"/>
        <w:gridCol w:w="2790"/>
        <w:gridCol w:w="2790"/>
      </w:tblGrid>
      <w:tr w:rsidR="00EB6736" w:rsidRPr="001437BA" w14:paraId="5AC9946A" w14:textId="60C9569C" w:rsidTr="00EB6736">
        <w:trPr>
          <w:trHeight w:val="683"/>
        </w:trPr>
        <w:tc>
          <w:tcPr>
            <w:tcW w:w="1008" w:type="dxa"/>
            <w:noWrap/>
            <w:hideMark/>
          </w:tcPr>
          <w:p w14:paraId="74D15BB3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610" w:type="dxa"/>
            <w:noWrap/>
            <w:hideMark/>
          </w:tcPr>
          <w:p w14:paraId="1EB7D592" w14:textId="2181E062" w:rsidR="00EB6736" w:rsidRPr="001437BA" w:rsidRDefault="00EB6736" w:rsidP="00D70D41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Transcriptomics</w:t>
            </w:r>
            <w:proofErr w:type="spellEnd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 expression (</w:t>
            </w:r>
            <w:proofErr w:type="spellStart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Nephroseq</w:t>
            </w:r>
            <w:proofErr w:type="spellEnd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; in D</w:t>
            </w:r>
            <w:r w:rsidR="00D70D41">
              <w:rPr>
                <w:rFonts w:ascii="Segoe UI" w:hAnsi="Segoe UI" w:cs="Segoe UI"/>
                <w:b/>
                <w:bCs/>
                <w:sz w:val="18"/>
                <w:szCs w:val="18"/>
              </w:rPr>
              <w:t>KD</w:t>
            </w: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 vs. controls) (ref)</w:t>
            </w:r>
          </w:p>
        </w:tc>
        <w:tc>
          <w:tcPr>
            <w:tcW w:w="2790" w:type="dxa"/>
            <w:noWrap/>
            <w:hideMark/>
          </w:tcPr>
          <w:p w14:paraId="0D88F91D" w14:textId="44DB571B" w:rsidR="00EB6736" w:rsidRPr="001437BA" w:rsidRDefault="00EB6736" w:rsidP="00A2152E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Single-cell human kidney transcriptomics expression (Wilson et al.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2</w:t>
            </w:r>
            <w:r w:rsidR="00A2152E">
              <w:rPr>
                <w:rFonts w:ascii="Segoe UI" w:hAnsi="Segoe UI" w:cs="Segoe UI"/>
                <w:b/>
                <w:bCs/>
                <w:sz w:val="18"/>
                <w:szCs w:val="18"/>
              </w:rPr>
              <w:t>9</w:t>
            </w: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270C98A8" w14:textId="0B0E1CF5" w:rsidR="00EB6736" w:rsidRPr="001437BA" w:rsidRDefault="00EB6736" w:rsidP="00724D61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Protein expression </w:t>
            </w:r>
            <w:r w:rsidR="00FC699E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or metabolites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(ref)</w:t>
            </w:r>
          </w:p>
        </w:tc>
      </w:tr>
      <w:tr w:rsidR="00EB6736" w:rsidRPr="001437BA" w14:paraId="7058D2B8" w14:textId="294933C8" w:rsidTr="00EB6736">
        <w:trPr>
          <w:trHeight w:val="300"/>
        </w:trPr>
        <w:tc>
          <w:tcPr>
            <w:tcW w:w="1008" w:type="dxa"/>
            <w:noWrap/>
          </w:tcPr>
          <w:p w14:paraId="024FA045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00B05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00B050"/>
                <w:sz w:val="18"/>
                <w:szCs w:val="18"/>
              </w:rPr>
              <w:t>GLS</w:t>
            </w:r>
          </w:p>
        </w:tc>
        <w:tc>
          <w:tcPr>
            <w:tcW w:w="2610" w:type="dxa"/>
            <w:noWrap/>
          </w:tcPr>
          <w:p w14:paraId="43C430E9" w14:textId="5B9B3A91" w:rsidR="00EB6736" w:rsidRPr="00724D61" w:rsidRDefault="00C47384" w:rsidP="00724D61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>increase (26,27</w:t>
            </w:r>
            <w:r w:rsidR="00EB6736" w:rsidRPr="00724D61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  <w:noWrap/>
          </w:tcPr>
          <w:p w14:paraId="58953D2D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00B05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increase (</w:t>
            </w:r>
            <w:proofErr w:type="spellStart"/>
            <w:r w:rsidRPr="001437BA">
              <w:rPr>
                <w:rFonts w:ascii="Segoe UI" w:hAnsi="Segoe UI" w:cs="Segoe UI"/>
                <w:sz w:val="18"/>
                <w:szCs w:val="18"/>
              </w:rPr>
              <w:t>tubuli</w:t>
            </w:r>
            <w:proofErr w:type="spellEnd"/>
            <w:r w:rsidRPr="001437BA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785455D2" w14:textId="5959AF34" w:rsidR="00EB6736" w:rsidRPr="001437BA" w:rsidRDefault="00572461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o proteomics data only on metabolites 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(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31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-3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6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reduced levels of glutamine and/or elevated levels of glutamate in diabetes</w:t>
            </w:r>
          </w:p>
        </w:tc>
      </w:tr>
      <w:tr w:rsidR="00EB6736" w:rsidRPr="001437BA" w14:paraId="5B893361" w14:textId="566D5525" w:rsidTr="00EB6736">
        <w:trPr>
          <w:trHeight w:val="300"/>
        </w:trPr>
        <w:tc>
          <w:tcPr>
            <w:tcW w:w="1008" w:type="dxa"/>
            <w:noWrap/>
          </w:tcPr>
          <w:p w14:paraId="1A98C1DA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00B050"/>
                <w:sz w:val="18"/>
                <w:szCs w:val="18"/>
              </w:rPr>
              <w:t>GLDC</w:t>
            </w:r>
          </w:p>
        </w:tc>
        <w:tc>
          <w:tcPr>
            <w:tcW w:w="2610" w:type="dxa"/>
            <w:noWrap/>
          </w:tcPr>
          <w:p w14:paraId="715175F9" w14:textId="60848CC1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in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5D27D0FC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00B05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increase (</w:t>
            </w:r>
            <w:proofErr w:type="spellStart"/>
            <w:r w:rsidRPr="001437BA">
              <w:rPr>
                <w:rFonts w:ascii="Segoe UI" w:hAnsi="Segoe UI" w:cs="Segoe UI"/>
                <w:sz w:val="18"/>
                <w:szCs w:val="18"/>
              </w:rPr>
              <w:t>tubuli</w:t>
            </w:r>
            <w:proofErr w:type="spellEnd"/>
            <w:r w:rsidRPr="001437BA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3B685006" w14:textId="51B39D49" w:rsidR="00EB6736" w:rsidRPr="001437BA" w:rsidRDefault="00572461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o proteomics data only on metabolites 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(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36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-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40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reduced levels of glycine in diabetes</w:t>
            </w:r>
          </w:p>
        </w:tc>
      </w:tr>
      <w:tr w:rsidR="00EB6736" w:rsidRPr="001437BA" w14:paraId="44B87F0B" w14:textId="2BD2B904" w:rsidTr="00EB6736">
        <w:trPr>
          <w:trHeight w:val="300"/>
        </w:trPr>
        <w:tc>
          <w:tcPr>
            <w:tcW w:w="1008" w:type="dxa"/>
            <w:noWrap/>
          </w:tcPr>
          <w:p w14:paraId="3984F64B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00B050"/>
                <w:sz w:val="18"/>
                <w:szCs w:val="18"/>
              </w:rPr>
              <w:t>AMT</w:t>
            </w:r>
          </w:p>
        </w:tc>
        <w:tc>
          <w:tcPr>
            <w:tcW w:w="2610" w:type="dxa"/>
            <w:noWrap/>
          </w:tcPr>
          <w:p w14:paraId="3CE95DDC" w14:textId="4590CDB9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6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  <w:noWrap/>
          </w:tcPr>
          <w:p w14:paraId="5FC286C1" w14:textId="51445739" w:rsidR="00EB6736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00B050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  <w:tc>
          <w:tcPr>
            <w:tcW w:w="2790" w:type="dxa"/>
          </w:tcPr>
          <w:p w14:paraId="4E10A931" w14:textId="409E0DF3" w:rsidR="00EB6736" w:rsidRPr="00EB6736" w:rsidRDefault="00572461" w:rsidP="00C47384">
            <w:pPr>
              <w:spacing w:line="360" w:lineRule="auto"/>
              <w:jc w:val="both"/>
              <w:rPr>
                <w:rFonts w:ascii="Segoe UI" w:hAnsi="Segoe UI" w:cs="Segoe UI"/>
                <w:color w:val="00B050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o proteomics data only on metabolites 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(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3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6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-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40</w:t>
            </w:r>
            <w:r w:rsidR="008A69B5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reduced levels of glycine in diabetes</w:t>
            </w:r>
          </w:p>
        </w:tc>
      </w:tr>
      <w:tr w:rsidR="00EB6736" w:rsidRPr="001437BA" w14:paraId="1F118763" w14:textId="7037955D" w:rsidTr="00EB6736">
        <w:trPr>
          <w:trHeight w:val="300"/>
        </w:trPr>
        <w:tc>
          <w:tcPr>
            <w:tcW w:w="1008" w:type="dxa"/>
            <w:noWrap/>
          </w:tcPr>
          <w:p w14:paraId="74EE962B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FF0000"/>
                <w:sz w:val="18"/>
                <w:szCs w:val="18"/>
              </w:rPr>
              <w:t>ACOX1</w:t>
            </w:r>
          </w:p>
        </w:tc>
        <w:tc>
          <w:tcPr>
            <w:tcW w:w="2610" w:type="dxa"/>
            <w:noWrap/>
          </w:tcPr>
          <w:p w14:paraId="0003F346" w14:textId="0FD2D5A3" w:rsidR="00EB6736" w:rsidRPr="00724D61" w:rsidRDefault="00C103D6" w:rsidP="00BD57EC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t>no data</w:t>
            </w:r>
          </w:p>
        </w:tc>
        <w:tc>
          <w:tcPr>
            <w:tcW w:w="2790" w:type="dxa"/>
            <w:noWrap/>
          </w:tcPr>
          <w:p w14:paraId="32987D74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00B05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</w:t>
            </w:r>
            <w:proofErr w:type="spellStart"/>
            <w:r w:rsidRPr="001437BA">
              <w:rPr>
                <w:rFonts w:ascii="Segoe UI" w:hAnsi="Segoe UI" w:cs="Segoe UI"/>
                <w:sz w:val="18"/>
                <w:szCs w:val="18"/>
              </w:rPr>
              <w:t>tubuli</w:t>
            </w:r>
            <w:proofErr w:type="spellEnd"/>
            <w:r w:rsidRPr="001437BA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1F6A0573" w14:textId="2A86643A" w:rsidR="00EB6736" w:rsidRPr="001437BA" w:rsidRDefault="008A69B5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</w:t>
            </w:r>
            <w:r w:rsidRPr="00EB6736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(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4</w:t>
            </w:r>
            <w:r w:rsidR="00886138">
              <w:rPr>
                <w:rFonts w:ascii="Segoe UI" w:hAnsi="Segoe UI" w:cs="Segoe UI"/>
                <w:sz w:val="18"/>
                <w:szCs w:val="18"/>
              </w:rPr>
              <w:t>8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,4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9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  <w:tr w:rsidR="00EB6736" w:rsidRPr="001437BA" w14:paraId="2254CB15" w14:textId="415FDF93" w:rsidTr="00EB6736">
        <w:trPr>
          <w:trHeight w:val="300"/>
        </w:trPr>
        <w:tc>
          <w:tcPr>
            <w:tcW w:w="1008" w:type="dxa"/>
            <w:noWrap/>
          </w:tcPr>
          <w:p w14:paraId="7E83A3C3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  <w:t>CROT</w:t>
            </w:r>
          </w:p>
        </w:tc>
        <w:tc>
          <w:tcPr>
            <w:tcW w:w="2610" w:type="dxa"/>
            <w:noWrap/>
          </w:tcPr>
          <w:p w14:paraId="1B2E5A47" w14:textId="276A7755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5C4A1D59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00B05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glomeruli)</w:t>
            </w:r>
          </w:p>
        </w:tc>
        <w:tc>
          <w:tcPr>
            <w:tcW w:w="2790" w:type="dxa"/>
          </w:tcPr>
          <w:p w14:paraId="1610D93B" w14:textId="5A843193" w:rsidR="00EB6736" w:rsidRPr="001437BA" w:rsidRDefault="008A69B5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</w:t>
            </w:r>
            <w:r w:rsidRPr="00EB6736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(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4</w:t>
            </w:r>
            <w:r w:rsidR="00886138">
              <w:rPr>
                <w:rFonts w:ascii="Segoe UI" w:hAnsi="Segoe UI" w:cs="Segoe UI"/>
                <w:sz w:val="18"/>
                <w:szCs w:val="18"/>
              </w:rPr>
              <w:t>8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="00EB6736" w:rsidRPr="00EB6736">
              <w:rPr>
                <w:rFonts w:ascii="Segoe UI" w:hAnsi="Segoe UI" w:cs="Segoe UI"/>
                <w:sz w:val="18"/>
                <w:szCs w:val="18"/>
              </w:rPr>
              <w:t>ob</w:t>
            </w:r>
            <w:proofErr w:type="spellEnd"/>
            <w:r w:rsidR="00EB6736" w:rsidRPr="00EB6736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="00EB6736" w:rsidRPr="00EB6736">
              <w:rPr>
                <w:rFonts w:ascii="Segoe UI" w:hAnsi="Segoe UI" w:cs="Segoe UI"/>
                <w:sz w:val="18"/>
                <w:szCs w:val="18"/>
              </w:rPr>
              <w:t>ob</w:t>
            </w:r>
            <w:proofErr w:type="spellEnd"/>
          </w:p>
        </w:tc>
      </w:tr>
      <w:tr w:rsidR="00EB6736" w:rsidRPr="001437BA" w14:paraId="49A940CF" w14:textId="1F6A6335" w:rsidTr="00EB6736">
        <w:trPr>
          <w:trHeight w:val="300"/>
        </w:trPr>
        <w:tc>
          <w:tcPr>
            <w:tcW w:w="1008" w:type="dxa"/>
            <w:noWrap/>
          </w:tcPr>
          <w:p w14:paraId="29FF9FC0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  <w:t>EHHADH</w:t>
            </w:r>
          </w:p>
        </w:tc>
        <w:tc>
          <w:tcPr>
            <w:tcW w:w="2610" w:type="dxa"/>
            <w:noWrap/>
          </w:tcPr>
          <w:p w14:paraId="4EA0484A" w14:textId="332C5DCD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7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760219EB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glomeruli)</w:t>
            </w:r>
          </w:p>
        </w:tc>
        <w:tc>
          <w:tcPr>
            <w:tcW w:w="2790" w:type="dxa"/>
          </w:tcPr>
          <w:p w14:paraId="4F6CB9A0" w14:textId="60F84F5C" w:rsidR="00EB6736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</w:tr>
      <w:tr w:rsidR="00EB6736" w:rsidRPr="001437BA" w14:paraId="7B3542EC" w14:textId="191A1302" w:rsidTr="00EB6736">
        <w:trPr>
          <w:trHeight w:val="300"/>
        </w:trPr>
        <w:tc>
          <w:tcPr>
            <w:tcW w:w="1008" w:type="dxa"/>
            <w:noWrap/>
          </w:tcPr>
          <w:p w14:paraId="7D282986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FF0000"/>
                <w:sz w:val="18"/>
                <w:szCs w:val="18"/>
              </w:rPr>
              <w:t>AGPS</w:t>
            </w:r>
          </w:p>
        </w:tc>
        <w:tc>
          <w:tcPr>
            <w:tcW w:w="2610" w:type="dxa"/>
            <w:noWrap/>
          </w:tcPr>
          <w:p w14:paraId="08CE0234" w14:textId="2F127490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62373691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glomeruli)</w:t>
            </w:r>
          </w:p>
        </w:tc>
        <w:tc>
          <w:tcPr>
            <w:tcW w:w="2790" w:type="dxa"/>
          </w:tcPr>
          <w:p w14:paraId="1857EC13" w14:textId="1BE3060A" w:rsidR="00EB6736" w:rsidRPr="001437BA" w:rsidRDefault="00572461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o proteomics data only on metabolites 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(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5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6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-5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low </w:t>
            </w:r>
            <w:proofErr w:type="spellStart"/>
            <w:r w:rsidR="00EB6736" w:rsidRPr="00EB6736">
              <w:rPr>
                <w:rFonts w:ascii="Segoe UI" w:hAnsi="Segoe UI" w:cs="Segoe UI"/>
                <w:sz w:val="18"/>
                <w:szCs w:val="18"/>
              </w:rPr>
              <w:t>plasmalogens</w:t>
            </w:r>
            <w:proofErr w:type="spellEnd"/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in diabetes</w:t>
            </w:r>
          </w:p>
        </w:tc>
      </w:tr>
      <w:tr w:rsidR="00EB6736" w:rsidRPr="001437BA" w14:paraId="2A74502A" w14:textId="00085F29" w:rsidTr="00EB6736">
        <w:trPr>
          <w:trHeight w:val="300"/>
        </w:trPr>
        <w:tc>
          <w:tcPr>
            <w:tcW w:w="1008" w:type="dxa"/>
            <w:noWrap/>
          </w:tcPr>
          <w:p w14:paraId="4555474D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FF0000"/>
                <w:sz w:val="18"/>
                <w:szCs w:val="18"/>
              </w:rPr>
              <w:t>PIPOX</w:t>
            </w:r>
          </w:p>
        </w:tc>
        <w:tc>
          <w:tcPr>
            <w:tcW w:w="2610" w:type="dxa"/>
            <w:noWrap/>
          </w:tcPr>
          <w:p w14:paraId="739D40A4" w14:textId="3ED84E9F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7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  <w:noWrap/>
          </w:tcPr>
          <w:p w14:paraId="72C5D474" w14:textId="44AB8870" w:rsidR="00EB6736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  <w:tc>
          <w:tcPr>
            <w:tcW w:w="2790" w:type="dxa"/>
          </w:tcPr>
          <w:p w14:paraId="5C375B98" w14:textId="6F6463FC" w:rsidR="00EB6736" w:rsidRPr="00EB6736" w:rsidRDefault="00572461" w:rsidP="00C47384">
            <w:pPr>
              <w:spacing w:line="360" w:lineRule="auto"/>
              <w:jc w:val="both"/>
              <w:rPr>
                <w:rFonts w:ascii="Segoe UI" w:hAnsi="Segoe UI" w:cs="Segoe UI"/>
                <w:color w:val="FF0000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o proteomics data only on metabolites 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(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4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5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, 6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3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elevated </w:t>
            </w:r>
            <w:proofErr w:type="spellStart"/>
            <w:r w:rsidR="00EB6736" w:rsidRPr="00EB6736">
              <w:rPr>
                <w:rFonts w:ascii="Segoe UI" w:hAnsi="Segoe UI" w:cs="Segoe UI"/>
                <w:sz w:val="18"/>
                <w:szCs w:val="18"/>
              </w:rPr>
              <w:t>pipecolate</w:t>
            </w:r>
            <w:proofErr w:type="spellEnd"/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in diabetes</w:t>
            </w:r>
          </w:p>
        </w:tc>
      </w:tr>
      <w:tr w:rsidR="00EB6736" w:rsidRPr="001437BA" w14:paraId="2EDC8F86" w14:textId="52C1BCCC" w:rsidTr="00EB6736">
        <w:trPr>
          <w:trHeight w:val="300"/>
        </w:trPr>
        <w:tc>
          <w:tcPr>
            <w:tcW w:w="1008" w:type="dxa"/>
            <w:noWrap/>
          </w:tcPr>
          <w:p w14:paraId="4B3435FF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FF0000"/>
                <w:sz w:val="18"/>
                <w:szCs w:val="18"/>
              </w:rPr>
              <w:t>AMACR</w:t>
            </w:r>
          </w:p>
        </w:tc>
        <w:tc>
          <w:tcPr>
            <w:tcW w:w="2610" w:type="dxa"/>
            <w:noWrap/>
          </w:tcPr>
          <w:p w14:paraId="2D085034" w14:textId="223A1785" w:rsidR="00EB6736" w:rsidRPr="00724D61" w:rsidRDefault="00EB6736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7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  <w:noWrap/>
          </w:tcPr>
          <w:p w14:paraId="32F9A931" w14:textId="77777777" w:rsidR="00EB6736" w:rsidRPr="001437BA" w:rsidRDefault="00EB6736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glomeruli)</w:t>
            </w:r>
          </w:p>
        </w:tc>
        <w:tc>
          <w:tcPr>
            <w:tcW w:w="2790" w:type="dxa"/>
          </w:tcPr>
          <w:p w14:paraId="6D74B8C5" w14:textId="71B514B0" w:rsidR="00EB6736" w:rsidRPr="001437BA" w:rsidRDefault="00572461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hAnsi="Segoe UI" w:cs="Segoe UI"/>
                <w:sz w:val="18"/>
                <w:szCs w:val="18"/>
              </w:rPr>
              <w:t xml:space="preserve">No proteomics data only on metabolites 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(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>6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3</w:t>
            </w:r>
            <w:r w:rsidR="007B7C8C">
              <w:rPr>
                <w:rFonts w:ascii="Segoe UI" w:hAnsi="Segoe UI" w:cs="Segoe UI"/>
                <w:sz w:val="18"/>
                <w:szCs w:val="18"/>
              </w:rPr>
              <w:t>)</w:t>
            </w:r>
            <w:r w:rsidR="00EB6736" w:rsidRPr="00EB6736">
              <w:rPr>
                <w:rFonts w:ascii="Segoe UI" w:hAnsi="Segoe UI" w:cs="Segoe UI"/>
                <w:sz w:val="18"/>
                <w:szCs w:val="18"/>
              </w:rPr>
              <w:t xml:space="preserve"> reduced levels of bile acid synthesis in diabetes</w:t>
            </w:r>
          </w:p>
        </w:tc>
      </w:tr>
      <w:tr w:rsidR="00331113" w:rsidRPr="001437BA" w14:paraId="33D75A89" w14:textId="31E15587" w:rsidTr="00EB6736">
        <w:trPr>
          <w:trHeight w:val="300"/>
        </w:trPr>
        <w:tc>
          <w:tcPr>
            <w:tcW w:w="1008" w:type="dxa"/>
            <w:noWrap/>
          </w:tcPr>
          <w:p w14:paraId="5E7ACF89" w14:textId="77777777" w:rsidR="00331113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color w:val="FF0000"/>
                <w:sz w:val="18"/>
                <w:szCs w:val="18"/>
              </w:rPr>
              <w:t>NUDT19</w:t>
            </w:r>
          </w:p>
        </w:tc>
        <w:tc>
          <w:tcPr>
            <w:tcW w:w="2610" w:type="dxa"/>
            <w:noWrap/>
          </w:tcPr>
          <w:p w14:paraId="28789C07" w14:textId="02A21F78" w:rsidR="00331113" w:rsidRPr="00724D61" w:rsidRDefault="00331113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3606898B" w14:textId="23032D39" w:rsidR="00331113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AB1A6F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  <w:tc>
          <w:tcPr>
            <w:tcW w:w="2790" w:type="dxa"/>
          </w:tcPr>
          <w:p w14:paraId="2C9AEE8A" w14:textId="428904B8" w:rsidR="00331113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AB1A6F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</w:tr>
      <w:tr w:rsidR="00331113" w:rsidRPr="001437BA" w14:paraId="401F72FC" w14:textId="77777777" w:rsidTr="00EB6736">
        <w:trPr>
          <w:trHeight w:val="300"/>
        </w:trPr>
        <w:tc>
          <w:tcPr>
            <w:tcW w:w="1008" w:type="dxa"/>
            <w:noWrap/>
          </w:tcPr>
          <w:p w14:paraId="05C20FDE" w14:textId="791177B8" w:rsidR="00331113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color w:val="FF0000"/>
                <w:sz w:val="18"/>
                <w:szCs w:val="18"/>
              </w:rPr>
              <w:t>PECR</w:t>
            </w:r>
          </w:p>
        </w:tc>
        <w:tc>
          <w:tcPr>
            <w:tcW w:w="2610" w:type="dxa"/>
            <w:noWrap/>
          </w:tcPr>
          <w:p w14:paraId="00E7788A" w14:textId="67D4FD45" w:rsidR="00331113" w:rsidRPr="00724D61" w:rsidRDefault="00331113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4B080526" w14:textId="0354A521" w:rsidR="00331113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AB1A6F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  <w:tc>
          <w:tcPr>
            <w:tcW w:w="2790" w:type="dxa"/>
          </w:tcPr>
          <w:p w14:paraId="0DBA536F" w14:textId="5A7A8A57" w:rsidR="00331113" w:rsidRPr="001437BA" w:rsidRDefault="00331113" w:rsidP="00BD57EC">
            <w:pPr>
              <w:spacing w:line="360" w:lineRule="auto"/>
              <w:jc w:val="both"/>
              <w:rPr>
                <w:rFonts w:ascii="Segoe UI" w:hAnsi="Segoe UI" w:cs="Segoe UI"/>
                <w:b/>
                <w:color w:val="FF0000"/>
                <w:sz w:val="18"/>
                <w:szCs w:val="18"/>
              </w:rPr>
            </w:pPr>
            <w:r w:rsidRPr="00AB1A6F"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</w:tr>
    </w:tbl>
    <w:p w14:paraId="11379B2A" w14:textId="77777777" w:rsidR="00BD57EC" w:rsidRPr="001437BA" w:rsidRDefault="00BD57EC" w:rsidP="00BD57EC">
      <w:pPr>
        <w:jc w:val="both"/>
        <w:rPr>
          <w:rFonts w:ascii="Segoe UI" w:hAnsi="Segoe UI" w:cs="Segoe UI"/>
        </w:rPr>
      </w:pPr>
    </w:p>
    <w:p w14:paraId="43800C16" w14:textId="532166FA" w:rsidR="00704DAA" w:rsidRDefault="00544119" w:rsidP="00BD57EC">
      <w:pPr>
        <w:spacing w:line="360" w:lineRule="auto"/>
        <w:jc w:val="both"/>
        <w:rPr>
          <w:rFonts w:ascii="Segoe UI" w:hAnsi="Segoe UI" w:cs="Segoe UI"/>
        </w:rPr>
      </w:pPr>
      <w:r w:rsidRPr="001437BA">
        <w:rPr>
          <w:rFonts w:ascii="Segoe UI" w:hAnsi="Segoe UI" w:cs="Segoe UI"/>
          <w:b/>
        </w:rPr>
        <w:lastRenderedPageBreak/>
        <w:t>T</w:t>
      </w:r>
      <w:r>
        <w:rPr>
          <w:rFonts w:ascii="Segoe UI" w:hAnsi="Segoe UI" w:cs="Segoe UI"/>
          <w:b/>
        </w:rPr>
        <w:t>ableS11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008"/>
        <w:gridCol w:w="2610"/>
        <w:gridCol w:w="2790"/>
        <w:gridCol w:w="2790"/>
      </w:tblGrid>
      <w:tr w:rsidR="007F6272" w:rsidRPr="001437BA" w14:paraId="58FEBCD5" w14:textId="77777777" w:rsidTr="004C0A8B">
        <w:trPr>
          <w:trHeight w:val="683"/>
        </w:trPr>
        <w:tc>
          <w:tcPr>
            <w:tcW w:w="1008" w:type="dxa"/>
            <w:noWrap/>
            <w:hideMark/>
          </w:tcPr>
          <w:p w14:paraId="7A182DF8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Protein</w:t>
            </w:r>
          </w:p>
        </w:tc>
        <w:tc>
          <w:tcPr>
            <w:tcW w:w="2610" w:type="dxa"/>
            <w:noWrap/>
            <w:hideMark/>
          </w:tcPr>
          <w:p w14:paraId="0CA87A02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proofErr w:type="spellStart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Transcriptomics</w:t>
            </w:r>
            <w:proofErr w:type="spellEnd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 expression (</w:t>
            </w:r>
            <w:proofErr w:type="spellStart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Nephroseq</w:t>
            </w:r>
            <w:proofErr w:type="spellEnd"/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; in D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KD</w:t>
            </w: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 vs. controls) (ref)</w:t>
            </w:r>
          </w:p>
        </w:tc>
        <w:tc>
          <w:tcPr>
            <w:tcW w:w="2790" w:type="dxa"/>
            <w:noWrap/>
            <w:hideMark/>
          </w:tcPr>
          <w:p w14:paraId="365D5C65" w14:textId="185A8601" w:rsidR="007F6272" w:rsidRPr="001437BA" w:rsidRDefault="007F6272" w:rsidP="00A2152E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Single-cell human kidney transcriptomics expression (Wilson et al. </w:t>
            </w: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2</w:t>
            </w:r>
            <w:r w:rsidR="00A2152E">
              <w:rPr>
                <w:rFonts w:ascii="Segoe UI" w:hAnsi="Segoe UI" w:cs="Segoe UI"/>
                <w:b/>
                <w:bCs/>
                <w:sz w:val="18"/>
                <w:szCs w:val="18"/>
              </w:rPr>
              <w:t>9</w:t>
            </w:r>
            <w:r w:rsidRPr="001437BA">
              <w:rPr>
                <w:rFonts w:ascii="Segoe UI" w:hAnsi="Segoe UI" w:cs="Segoe U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36AE54FA" w14:textId="3B3CF94C" w:rsidR="007F6272" w:rsidRPr="001437BA" w:rsidRDefault="007F6272" w:rsidP="004C0A8B">
            <w:pPr>
              <w:spacing w:line="360" w:lineRule="auto"/>
              <w:jc w:val="both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Fonts w:ascii="Segoe UI" w:hAnsi="Segoe UI" w:cs="Segoe UI"/>
                <w:b/>
                <w:bCs/>
                <w:sz w:val="18"/>
                <w:szCs w:val="18"/>
              </w:rPr>
              <w:t>Protein expression (ref)</w:t>
            </w:r>
          </w:p>
        </w:tc>
      </w:tr>
      <w:tr w:rsidR="007F6272" w:rsidRPr="001437BA" w14:paraId="46C69E3C" w14:textId="77777777" w:rsidTr="004C0A8B">
        <w:trPr>
          <w:trHeight w:val="300"/>
        </w:trPr>
        <w:tc>
          <w:tcPr>
            <w:tcW w:w="1008" w:type="dxa"/>
            <w:noWrap/>
          </w:tcPr>
          <w:p w14:paraId="26273781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  <w:t>CAT</w:t>
            </w:r>
          </w:p>
        </w:tc>
        <w:tc>
          <w:tcPr>
            <w:tcW w:w="2610" w:type="dxa"/>
            <w:noWrap/>
          </w:tcPr>
          <w:p w14:paraId="49890703" w14:textId="6EB688CF" w:rsidR="007F6272" w:rsidRPr="00724D61" w:rsidRDefault="007F6272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8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>/</w:t>
            </w:r>
            <w:proofErr w:type="spellStart"/>
            <w:r w:rsidRPr="00724D61">
              <w:rPr>
                <w:rFonts w:ascii="Segoe UI" w:hAnsi="Segoe UI" w:cs="Segoe UI"/>
                <w:sz w:val="18"/>
                <w:szCs w:val="18"/>
              </w:rPr>
              <w:t>db</w:t>
            </w:r>
            <w:proofErr w:type="spellEnd"/>
            <w:r w:rsidRPr="00724D61">
              <w:rPr>
                <w:rFonts w:ascii="Segoe UI" w:hAnsi="Segoe UI" w:cs="Segoe UI"/>
                <w:sz w:val="18"/>
                <w:szCs w:val="18"/>
              </w:rPr>
              <w:t xml:space="preserve"> mouse glomeruli)</w:t>
            </w:r>
          </w:p>
        </w:tc>
        <w:tc>
          <w:tcPr>
            <w:tcW w:w="2790" w:type="dxa"/>
            <w:noWrap/>
          </w:tcPr>
          <w:p w14:paraId="28DECBF1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</w:t>
            </w:r>
            <w:proofErr w:type="spellStart"/>
            <w:r w:rsidRPr="001437BA">
              <w:rPr>
                <w:rFonts w:ascii="Segoe UI" w:hAnsi="Segoe UI" w:cs="Segoe UI"/>
                <w:sz w:val="18"/>
                <w:szCs w:val="18"/>
              </w:rPr>
              <w:t>tubuli</w:t>
            </w:r>
            <w:proofErr w:type="spellEnd"/>
            <w:r w:rsidRPr="001437BA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0642ABD4" w14:textId="407160B5" w:rsidR="007F6272" w:rsidRPr="001437BA" w:rsidRDefault="007F6272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 (6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7</w:t>
            </w:r>
            <w:r>
              <w:rPr>
                <w:rFonts w:ascii="Segoe UI" w:hAnsi="Segoe UI" w:cs="Segoe UI"/>
                <w:sz w:val="18"/>
                <w:szCs w:val="18"/>
              </w:rPr>
              <w:t>) STZ mice</w:t>
            </w:r>
          </w:p>
        </w:tc>
      </w:tr>
      <w:tr w:rsidR="007F6272" w:rsidRPr="001437BA" w14:paraId="240E423C" w14:textId="77777777" w:rsidTr="004C0A8B">
        <w:trPr>
          <w:trHeight w:val="300"/>
        </w:trPr>
        <w:tc>
          <w:tcPr>
            <w:tcW w:w="1008" w:type="dxa"/>
            <w:noWrap/>
          </w:tcPr>
          <w:p w14:paraId="4CB142CE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  <w:t>EPHX2</w:t>
            </w:r>
          </w:p>
        </w:tc>
        <w:tc>
          <w:tcPr>
            <w:tcW w:w="2610" w:type="dxa"/>
            <w:noWrap/>
          </w:tcPr>
          <w:p w14:paraId="475CBEF7" w14:textId="342FAFD8" w:rsidR="007F6272" w:rsidRPr="00724D61" w:rsidRDefault="00C103D6" w:rsidP="004C0A8B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t>no data</w:t>
            </w:r>
          </w:p>
        </w:tc>
        <w:tc>
          <w:tcPr>
            <w:tcW w:w="2790" w:type="dxa"/>
            <w:noWrap/>
          </w:tcPr>
          <w:p w14:paraId="4C16D34F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 (</w:t>
            </w:r>
            <w:proofErr w:type="spellStart"/>
            <w:r w:rsidRPr="001437BA">
              <w:rPr>
                <w:rFonts w:ascii="Segoe UI" w:hAnsi="Segoe UI" w:cs="Segoe UI"/>
                <w:sz w:val="18"/>
                <w:szCs w:val="18"/>
              </w:rPr>
              <w:t>tubuli</w:t>
            </w:r>
            <w:proofErr w:type="spellEnd"/>
            <w:r w:rsidRPr="001437BA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22B565C7" w14:textId="00A5256A" w:rsidR="007F6272" w:rsidRPr="001437BA" w:rsidRDefault="00331113" w:rsidP="004C0A8B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color w:val="000000"/>
                <w:sz w:val="18"/>
                <w:szCs w:val="18"/>
              </w:rPr>
              <w:t>not detected</w:t>
            </w:r>
          </w:p>
        </w:tc>
      </w:tr>
      <w:tr w:rsidR="007F6272" w:rsidRPr="001437BA" w14:paraId="32C15212" w14:textId="77777777" w:rsidTr="004C0A8B">
        <w:trPr>
          <w:trHeight w:val="300"/>
        </w:trPr>
        <w:tc>
          <w:tcPr>
            <w:tcW w:w="1008" w:type="dxa"/>
            <w:noWrap/>
          </w:tcPr>
          <w:p w14:paraId="520FC173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  <w:t>DAO</w:t>
            </w:r>
          </w:p>
        </w:tc>
        <w:tc>
          <w:tcPr>
            <w:tcW w:w="2610" w:type="dxa"/>
            <w:noWrap/>
          </w:tcPr>
          <w:p w14:paraId="417D47D2" w14:textId="598999D9" w:rsidR="007F6272" w:rsidRPr="00724D61" w:rsidRDefault="007F6272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724D61">
              <w:rPr>
                <w:rFonts w:ascii="Segoe UI" w:hAnsi="Segoe UI" w:cs="Segoe UI"/>
                <w:sz w:val="18"/>
                <w:szCs w:val="18"/>
              </w:rPr>
              <w:t>decrease (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6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>,</w:t>
            </w:r>
            <w:r>
              <w:rPr>
                <w:rFonts w:ascii="Segoe UI" w:hAnsi="Segoe UI" w:cs="Segoe UI"/>
                <w:sz w:val="18"/>
                <w:szCs w:val="18"/>
              </w:rPr>
              <w:t>2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7</w:t>
            </w:r>
            <w:r w:rsidRPr="00724D61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  <w:noWrap/>
          </w:tcPr>
          <w:p w14:paraId="7E392478" w14:textId="77777777" w:rsidR="007F6272" w:rsidRPr="001437BA" w:rsidRDefault="007F6272" w:rsidP="004C0A8B">
            <w:pPr>
              <w:spacing w:line="360" w:lineRule="auto"/>
              <w:jc w:val="both"/>
              <w:rPr>
                <w:rFonts w:ascii="Segoe UI" w:eastAsia="Times New Roman" w:hAnsi="Segoe UI" w:cs="Segoe UI"/>
                <w:b/>
                <w:color w:val="FF0000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 xml:space="preserve">decrease (glomeruli and </w:t>
            </w:r>
            <w:proofErr w:type="spellStart"/>
            <w:r w:rsidRPr="001437BA">
              <w:rPr>
                <w:rFonts w:ascii="Segoe UI" w:hAnsi="Segoe UI" w:cs="Segoe UI"/>
                <w:sz w:val="18"/>
                <w:szCs w:val="18"/>
              </w:rPr>
              <w:t>tubuli</w:t>
            </w:r>
            <w:proofErr w:type="spellEnd"/>
            <w:r w:rsidRPr="001437BA"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2790" w:type="dxa"/>
          </w:tcPr>
          <w:p w14:paraId="7138FFFC" w14:textId="561B9B86" w:rsidR="007F6272" w:rsidRPr="001437BA" w:rsidRDefault="007F6272" w:rsidP="00C47384">
            <w:pPr>
              <w:spacing w:line="360" w:lineRule="auto"/>
              <w:jc w:val="both"/>
              <w:rPr>
                <w:rFonts w:ascii="Segoe UI" w:hAnsi="Segoe UI" w:cs="Segoe UI"/>
                <w:sz w:val="18"/>
                <w:szCs w:val="18"/>
              </w:rPr>
            </w:pPr>
            <w:r w:rsidRPr="001437BA">
              <w:rPr>
                <w:rFonts w:ascii="Segoe UI" w:hAnsi="Segoe UI" w:cs="Segoe UI"/>
                <w:sz w:val="18"/>
                <w:szCs w:val="18"/>
              </w:rPr>
              <w:t>decrease</w:t>
            </w:r>
            <w:r>
              <w:rPr>
                <w:rFonts w:ascii="Segoe UI" w:hAnsi="Segoe UI" w:cs="Segoe UI"/>
                <w:sz w:val="18"/>
                <w:szCs w:val="18"/>
              </w:rPr>
              <w:t xml:space="preserve"> (7</w:t>
            </w:r>
            <w:r w:rsidR="00C47384">
              <w:rPr>
                <w:rFonts w:ascii="Segoe UI" w:hAnsi="Segoe UI" w:cs="Segoe UI"/>
                <w:sz w:val="18"/>
                <w:szCs w:val="18"/>
              </w:rPr>
              <w:t>2</w:t>
            </w:r>
            <w:r>
              <w:rPr>
                <w:rFonts w:ascii="Segoe UI" w:hAnsi="Segoe UI" w:cs="Segoe UI"/>
                <w:sz w:val="18"/>
                <w:szCs w:val="18"/>
              </w:rPr>
              <w:t>)</w:t>
            </w:r>
          </w:p>
        </w:tc>
      </w:tr>
    </w:tbl>
    <w:p w14:paraId="25E5C08A" w14:textId="77777777" w:rsidR="007F6272" w:rsidRDefault="007F6272" w:rsidP="00BD57EC">
      <w:pPr>
        <w:spacing w:line="360" w:lineRule="auto"/>
        <w:jc w:val="both"/>
        <w:rPr>
          <w:rFonts w:ascii="Segoe UI" w:hAnsi="Segoe UI" w:cs="Segoe UI"/>
        </w:rPr>
      </w:pPr>
      <w:bookmarkStart w:id="0" w:name="_GoBack"/>
      <w:bookmarkEnd w:id="0"/>
    </w:p>
    <w:sectPr w:rsidR="007F627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FDFE53" w15:done="0"/>
  <w15:commentEx w15:paraId="20F0C365" w15:done="0"/>
  <w15:commentEx w15:paraId="03E15ADD" w15:done="0"/>
  <w15:commentEx w15:paraId="18DE5940" w15:done="0"/>
  <w15:commentEx w15:paraId="1BFD19E5" w15:done="0"/>
  <w15:commentEx w15:paraId="43FA45F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6AAEA" w16cex:dateUtc="2021-08-29T21:55:00Z"/>
  <w16cex:commentExtensible w16cex:durableId="24D6AED5" w16cex:dateUtc="2021-08-29T22:11:00Z"/>
  <w16cex:commentExtensible w16cex:durableId="24156C21" w16cex:dateUtc="2021-04-05T07:59:00Z"/>
  <w16cex:commentExtensible w16cex:durableId="24D6AE10" w16cex:dateUtc="2021-08-29T22:08:00Z"/>
  <w16cex:commentExtensible w16cex:durableId="24D6B328" w16cex:dateUtc="2021-08-29T22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FDFE53" w16cid:durableId="24D6AAEA"/>
  <w16cid:commentId w16cid:paraId="20F0C365" w16cid:durableId="24D6AED5"/>
  <w16cid:commentId w16cid:paraId="03E15ADD" w16cid:durableId="24156C21"/>
  <w16cid:commentId w16cid:paraId="18DE5940" w16cid:durableId="24D6888C"/>
  <w16cid:commentId w16cid:paraId="1BFD19E5" w16cid:durableId="24D6AE10"/>
  <w16cid:commentId w16cid:paraId="43FA45FB" w16cid:durableId="24D6B32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F6B57" w14:textId="77777777" w:rsidR="004D1D74" w:rsidRDefault="004D1D74" w:rsidP="00B72D40">
      <w:pPr>
        <w:spacing w:after="0" w:line="240" w:lineRule="auto"/>
      </w:pPr>
      <w:r>
        <w:separator/>
      </w:r>
    </w:p>
  </w:endnote>
  <w:endnote w:type="continuationSeparator" w:id="0">
    <w:p w14:paraId="6E731CB0" w14:textId="77777777" w:rsidR="004D1D74" w:rsidRDefault="004D1D74" w:rsidP="00B72D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9140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4868FF" w14:textId="27744017" w:rsidR="004C0A8B" w:rsidRDefault="004C0A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411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4A0E5B" w14:textId="77777777" w:rsidR="004C0A8B" w:rsidRDefault="004C0A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7B4A9F" w14:textId="77777777" w:rsidR="004D1D74" w:rsidRDefault="004D1D74" w:rsidP="00B72D40">
      <w:pPr>
        <w:spacing w:after="0" w:line="240" w:lineRule="auto"/>
      </w:pPr>
      <w:r>
        <w:separator/>
      </w:r>
    </w:p>
  </w:footnote>
  <w:footnote w:type="continuationSeparator" w:id="0">
    <w:p w14:paraId="693E4A89" w14:textId="77777777" w:rsidR="004D1D74" w:rsidRDefault="004D1D74" w:rsidP="00B72D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5231F"/>
    <w:multiLevelType w:val="hybridMultilevel"/>
    <w:tmpl w:val="C37AA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9F56F6"/>
    <w:multiLevelType w:val="hybridMultilevel"/>
    <w:tmpl w:val="71F64E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AB124D"/>
    <w:multiLevelType w:val="hybridMultilevel"/>
    <w:tmpl w:val="A8622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6E6918"/>
    <w:multiLevelType w:val="hybridMultilevel"/>
    <w:tmpl w:val="2B0002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tonia Vlahou">
    <w15:presenceInfo w15:providerId="Windows Live" w15:userId="1b52a87b867731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CB0"/>
    <w:rsid w:val="000010FE"/>
    <w:rsid w:val="00001B7F"/>
    <w:rsid w:val="00003CC1"/>
    <w:rsid w:val="00003EDE"/>
    <w:rsid w:val="00004230"/>
    <w:rsid w:val="00004B2A"/>
    <w:rsid w:val="00005B25"/>
    <w:rsid w:val="000104CC"/>
    <w:rsid w:val="000121D5"/>
    <w:rsid w:val="00012592"/>
    <w:rsid w:val="00013F3C"/>
    <w:rsid w:val="00013F68"/>
    <w:rsid w:val="000146BC"/>
    <w:rsid w:val="00016175"/>
    <w:rsid w:val="00016352"/>
    <w:rsid w:val="00016970"/>
    <w:rsid w:val="00020F98"/>
    <w:rsid w:val="00025B61"/>
    <w:rsid w:val="00032301"/>
    <w:rsid w:val="00032E63"/>
    <w:rsid w:val="00036D34"/>
    <w:rsid w:val="000378FB"/>
    <w:rsid w:val="000401B1"/>
    <w:rsid w:val="000432DB"/>
    <w:rsid w:val="00043A22"/>
    <w:rsid w:val="000474AF"/>
    <w:rsid w:val="00050199"/>
    <w:rsid w:val="00052172"/>
    <w:rsid w:val="000527CF"/>
    <w:rsid w:val="000537E1"/>
    <w:rsid w:val="00053F68"/>
    <w:rsid w:val="0005686E"/>
    <w:rsid w:val="00062094"/>
    <w:rsid w:val="0006300C"/>
    <w:rsid w:val="00063E4E"/>
    <w:rsid w:val="00064317"/>
    <w:rsid w:val="0006479E"/>
    <w:rsid w:val="00065B3F"/>
    <w:rsid w:val="00066AB3"/>
    <w:rsid w:val="00074CD8"/>
    <w:rsid w:val="000753FF"/>
    <w:rsid w:val="00075F03"/>
    <w:rsid w:val="000767C3"/>
    <w:rsid w:val="00076C0C"/>
    <w:rsid w:val="00077887"/>
    <w:rsid w:val="00082723"/>
    <w:rsid w:val="00082CDD"/>
    <w:rsid w:val="00082D0A"/>
    <w:rsid w:val="000844EA"/>
    <w:rsid w:val="000852C4"/>
    <w:rsid w:val="00086367"/>
    <w:rsid w:val="0008636D"/>
    <w:rsid w:val="000876F7"/>
    <w:rsid w:val="000910E4"/>
    <w:rsid w:val="000918DA"/>
    <w:rsid w:val="000934F7"/>
    <w:rsid w:val="00095A5D"/>
    <w:rsid w:val="000962A9"/>
    <w:rsid w:val="00096D71"/>
    <w:rsid w:val="000A2371"/>
    <w:rsid w:val="000A2475"/>
    <w:rsid w:val="000A53AA"/>
    <w:rsid w:val="000A59EB"/>
    <w:rsid w:val="000A6A93"/>
    <w:rsid w:val="000A6E86"/>
    <w:rsid w:val="000A7640"/>
    <w:rsid w:val="000B1DD7"/>
    <w:rsid w:val="000B5949"/>
    <w:rsid w:val="000C06FC"/>
    <w:rsid w:val="000C0E67"/>
    <w:rsid w:val="000C2037"/>
    <w:rsid w:val="000C3D03"/>
    <w:rsid w:val="000C4F1F"/>
    <w:rsid w:val="000C652D"/>
    <w:rsid w:val="000D18B3"/>
    <w:rsid w:val="000D2038"/>
    <w:rsid w:val="000D7BE9"/>
    <w:rsid w:val="000E0959"/>
    <w:rsid w:val="000E0BD9"/>
    <w:rsid w:val="000E0C57"/>
    <w:rsid w:val="000E139D"/>
    <w:rsid w:val="000E26FA"/>
    <w:rsid w:val="000E275F"/>
    <w:rsid w:val="000E35B8"/>
    <w:rsid w:val="000E3AEF"/>
    <w:rsid w:val="000F02B2"/>
    <w:rsid w:val="000F0441"/>
    <w:rsid w:val="000F11A2"/>
    <w:rsid w:val="000F1297"/>
    <w:rsid w:val="000F4395"/>
    <w:rsid w:val="000F49EB"/>
    <w:rsid w:val="000F6A4D"/>
    <w:rsid w:val="00101060"/>
    <w:rsid w:val="001011A5"/>
    <w:rsid w:val="00102848"/>
    <w:rsid w:val="0010431C"/>
    <w:rsid w:val="0010457D"/>
    <w:rsid w:val="001046F2"/>
    <w:rsid w:val="0011018D"/>
    <w:rsid w:val="00112315"/>
    <w:rsid w:val="0011448B"/>
    <w:rsid w:val="0011589C"/>
    <w:rsid w:val="00117FD0"/>
    <w:rsid w:val="00121395"/>
    <w:rsid w:val="001225D0"/>
    <w:rsid w:val="00123B96"/>
    <w:rsid w:val="00123D92"/>
    <w:rsid w:val="001257ED"/>
    <w:rsid w:val="001270D5"/>
    <w:rsid w:val="00133191"/>
    <w:rsid w:val="00136D3E"/>
    <w:rsid w:val="001408D2"/>
    <w:rsid w:val="00141D75"/>
    <w:rsid w:val="0014200C"/>
    <w:rsid w:val="00143AC7"/>
    <w:rsid w:val="0014413E"/>
    <w:rsid w:val="00145227"/>
    <w:rsid w:val="0015002D"/>
    <w:rsid w:val="0015459A"/>
    <w:rsid w:val="00155154"/>
    <w:rsid w:val="001558BA"/>
    <w:rsid w:val="00156706"/>
    <w:rsid w:val="001570E0"/>
    <w:rsid w:val="00157704"/>
    <w:rsid w:val="0016108B"/>
    <w:rsid w:val="00163CA6"/>
    <w:rsid w:val="0016412A"/>
    <w:rsid w:val="001661F1"/>
    <w:rsid w:val="00170079"/>
    <w:rsid w:val="0017199A"/>
    <w:rsid w:val="00171E9C"/>
    <w:rsid w:val="001738A8"/>
    <w:rsid w:val="00173EE4"/>
    <w:rsid w:val="001745CA"/>
    <w:rsid w:val="00174968"/>
    <w:rsid w:val="0017649A"/>
    <w:rsid w:val="00177D34"/>
    <w:rsid w:val="00181DA4"/>
    <w:rsid w:val="00185522"/>
    <w:rsid w:val="0018596B"/>
    <w:rsid w:val="00186EB2"/>
    <w:rsid w:val="00187348"/>
    <w:rsid w:val="00187CF4"/>
    <w:rsid w:val="00190788"/>
    <w:rsid w:val="00196125"/>
    <w:rsid w:val="00197E72"/>
    <w:rsid w:val="001A022A"/>
    <w:rsid w:val="001A140B"/>
    <w:rsid w:val="001A2129"/>
    <w:rsid w:val="001A323D"/>
    <w:rsid w:val="001A3F14"/>
    <w:rsid w:val="001A5E80"/>
    <w:rsid w:val="001A7FDF"/>
    <w:rsid w:val="001B2EA4"/>
    <w:rsid w:val="001B312F"/>
    <w:rsid w:val="001B5082"/>
    <w:rsid w:val="001B6594"/>
    <w:rsid w:val="001C13F8"/>
    <w:rsid w:val="001C19F0"/>
    <w:rsid w:val="001C48B2"/>
    <w:rsid w:val="001C4E9F"/>
    <w:rsid w:val="001D21E6"/>
    <w:rsid w:val="001D2532"/>
    <w:rsid w:val="001D559F"/>
    <w:rsid w:val="001D5DCF"/>
    <w:rsid w:val="001D6B16"/>
    <w:rsid w:val="001E6D85"/>
    <w:rsid w:val="001F10B5"/>
    <w:rsid w:val="001F10F0"/>
    <w:rsid w:val="001F1D39"/>
    <w:rsid w:val="001F3F4C"/>
    <w:rsid w:val="001F4DF9"/>
    <w:rsid w:val="001F557E"/>
    <w:rsid w:val="001F6C14"/>
    <w:rsid w:val="00204F4E"/>
    <w:rsid w:val="00205CB2"/>
    <w:rsid w:val="00206196"/>
    <w:rsid w:val="0020677B"/>
    <w:rsid w:val="002071A5"/>
    <w:rsid w:val="002071E8"/>
    <w:rsid w:val="0021195E"/>
    <w:rsid w:val="00212171"/>
    <w:rsid w:val="00215575"/>
    <w:rsid w:val="002155A1"/>
    <w:rsid w:val="00221E38"/>
    <w:rsid w:val="00222AF7"/>
    <w:rsid w:val="00224E69"/>
    <w:rsid w:val="002278FE"/>
    <w:rsid w:val="002306A0"/>
    <w:rsid w:val="00230700"/>
    <w:rsid w:val="00233203"/>
    <w:rsid w:val="002345A9"/>
    <w:rsid w:val="002350F0"/>
    <w:rsid w:val="00235EA9"/>
    <w:rsid w:val="002401EB"/>
    <w:rsid w:val="00241727"/>
    <w:rsid w:val="00242264"/>
    <w:rsid w:val="00242671"/>
    <w:rsid w:val="0024370E"/>
    <w:rsid w:val="00245020"/>
    <w:rsid w:val="00245BEC"/>
    <w:rsid w:val="002469CC"/>
    <w:rsid w:val="00252049"/>
    <w:rsid w:val="00252CD4"/>
    <w:rsid w:val="002544CC"/>
    <w:rsid w:val="00254F5B"/>
    <w:rsid w:val="00260B35"/>
    <w:rsid w:val="002611D5"/>
    <w:rsid w:val="0026334E"/>
    <w:rsid w:val="00263708"/>
    <w:rsid w:val="00264B8A"/>
    <w:rsid w:val="0026688C"/>
    <w:rsid w:val="00267DBA"/>
    <w:rsid w:val="00271DF0"/>
    <w:rsid w:val="002725FD"/>
    <w:rsid w:val="00273077"/>
    <w:rsid w:val="00273DE3"/>
    <w:rsid w:val="00275DF5"/>
    <w:rsid w:val="002761E2"/>
    <w:rsid w:val="00276E97"/>
    <w:rsid w:val="00277267"/>
    <w:rsid w:val="00277CC8"/>
    <w:rsid w:val="002824F8"/>
    <w:rsid w:val="0028264B"/>
    <w:rsid w:val="00282E5E"/>
    <w:rsid w:val="00283150"/>
    <w:rsid w:val="00285114"/>
    <w:rsid w:val="0028519B"/>
    <w:rsid w:val="0029341C"/>
    <w:rsid w:val="002940F2"/>
    <w:rsid w:val="0029664F"/>
    <w:rsid w:val="002A009F"/>
    <w:rsid w:val="002A0150"/>
    <w:rsid w:val="002A1284"/>
    <w:rsid w:val="002A254B"/>
    <w:rsid w:val="002A4C23"/>
    <w:rsid w:val="002A56F0"/>
    <w:rsid w:val="002A5B0B"/>
    <w:rsid w:val="002A60F6"/>
    <w:rsid w:val="002A657E"/>
    <w:rsid w:val="002A6C1C"/>
    <w:rsid w:val="002B0035"/>
    <w:rsid w:val="002B08D4"/>
    <w:rsid w:val="002B09FB"/>
    <w:rsid w:val="002B4CD5"/>
    <w:rsid w:val="002B582B"/>
    <w:rsid w:val="002B6082"/>
    <w:rsid w:val="002B61F9"/>
    <w:rsid w:val="002B63F6"/>
    <w:rsid w:val="002B6576"/>
    <w:rsid w:val="002B763E"/>
    <w:rsid w:val="002B77A6"/>
    <w:rsid w:val="002B7D37"/>
    <w:rsid w:val="002C1C99"/>
    <w:rsid w:val="002C6F3E"/>
    <w:rsid w:val="002C7729"/>
    <w:rsid w:val="002D062B"/>
    <w:rsid w:val="002D4B59"/>
    <w:rsid w:val="002D65E5"/>
    <w:rsid w:val="002D7CDE"/>
    <w:rsid w:val="002E09AB"/>
    <w:rsid w:val="002E3B22"/>
    <w:rsid w:val="002E4B13"/>
    <w:rsid w:val="002E635F"/>
    <w:rsid w:val="002F03DE"/>
    <w:rsid w:val="002F4ABD"/>
    <w:rsid w:val="002F4C59"/>
    <w:rsid w:val="002F7B4A"/>
    <w:rsid w:val="002F7C39"/>
    <w:rsid w:val="003009FA"/>
    <w:rsid w:val="003042E8"/>
    <w:rsid w:val="00304D9F"/>
    <w:rsid w:val="00307AA3"/>
    <w:rsid w:val="0031007A"/>
    <w:rsid w:val="00314069"/>
    <w:rsid w:val="00316B5F"/>
    <w:rsid w:val="00321AB9"/>
    <w:rsid w:val="003231CF"/>
    <w:rsid w:val="00325363"/>
    <w:rsid w:val="00325547"/>
    <w:rsid w:val="0032765F"/>
    <w:rsid w:val="00331113"/>
    <w:rsid w:val="00331A49"/>
    <w:rsid w:val="003349FD"/>
    <w:rsid w:val="0033689C"/>
    <w:rsid w:val="00336D4F"/>
    <w:rsid w:val="0033711C"/>
    <w:rsid w:val="0033717C"/>
    <w:rsid w:val="003375D3"/>
    <w:rsid w:val="00337FA2"/>
    <w:rsid w:val="003414F5"/>
    <w:rsid w:val="00341B21"/>
    <w:rsid w:val="00342F5F"/>
    <w:rsid w:val="00344272"/>
    <w:rsid w:val="00345C6D"/>
    <w:rsid w:val="00351612"/>
    <w:rsid w:val="00353292"/>
    <w:rsid w:val="00357E97"/>
    <w:rsid w:val="0036224C"/>
    <w:rsid w:val="00363328"/>
    <w:rsid w:val="003637B9"/>
    <w:rsid w:val="00364C1B"/>
    <w:rsid w:val="00365B0F"/>
    <w:rsid w:val="00365DDE"/>
    <w:rsid w:val="003665A7"/>
    <w:rsid w:val="003701C4"/>
    <w:rsid w:val="00374F46"/>
    <w:rsid w:val="0037647D"/>
    <w:rsid w:val="00376991"/>
    <w:rsid w:val="00376C09"/>
    <w:rsid w:val="00377C1D"/>
    <w:rsid w:val="003801F1"/>
    <w:rsid w:val="00381363"/>
    <w:rsid w:val="003825CE"/>
    <w:rsid w:val="00384561"/>
    <w:rsid w:val="00387048"/>
    <w:rsid w:val="00387438"/>
    <w:rsid w:val="00392AF0"/>
    <w:rsid w:val="00394AD8"/>
    <w:rsid w:val="00395074"/>
    <w:rsid w:val="003A2A64"/>
    <w:rsid w:val="003A2E31"/>
    <w:rsid w:val="003A40D8"/>
    <w:rsid w:val="003A421D"/>
    <w:rsid w:val="003A43B1"/>
    <w:rsid w:val="003A4A29"/>
    <w:rsid w:val="003A58FF"/>
    <w:rsid w:val="003A6666"/>
    <w:rsid w:val="003B2D2F"/>
    <w:rsid w:val="003B5541"/>
    <w:rsid w:val="003B678E"/>
    <w:rsid w:val="003B6B56"/>
    <w:rsid w:val="003C16E2"/>
    <w:rsid w:val="003C2F53"/>
    <w:rsid w:val="003C3A12"/>
    <w:rsid w:val="003C3D99"/>
    <w:rsid w:val="003D0B86"/>
    <w:rsid w:val="003D1292"/>
    <w:rsid w:val="003D22A7"/>
    <w:rsid w:val="003D5A09"/>
    <w:rsid w:val="003D6084"/>
    <w:rsid w:val="003D6933"/>
    <w:rsid w:val="003D7AF0"/>
    <w:rsid w:val="003E26C0"/>
    <w:rsid w:val="003E4AD1"/>
    <w:rsid w:val="003E4CB0"/>
    <w:rsid w:val="003E6B4F"/>
    <w:rsid w:val="003E72D6"/>
    <w:rsid w:val="003F30EE"/>
    <w:rsid w:val="003F4261"/>
    <w:rsid w:val="003F4901"/>
    <w:rsid w:val="003F609D"/>
    <w:rsid w:val="00402AA0"/>
    <w:rsid w:val="004062F5"/>
    <w:rsid w:val="00406307"/>
    <w:rsid w:val="004063AF"/>
    <w:rsid w:val="00406924"/>
    <w:rsid w:val="00415D93"/>
    <w:rsid w:val="00420E8F"/>
    <w:rsid w:val="00427B0C"/>
    <w:rsid w:val="00435B06"/>
    <w:rsid w:val="00436480"/>
    <w:rsid w:val="00437452"/>
    <w:rsid w:val="00440898"/>
    <w:rsid w:val="00440F00"/>
    <w:rsid w:val="00442169"/>
    <w:rsid w:val="00446D48"/>
    <w:rsid w:val="00450017"/>
    <w:rsid w:val="004515C8"/>
    <w:rsid w:val="00453931"/>
    <w:rsid w:val="004544F7"/>
    <w:rsid w:val="0045498F"/>
    <w:rsid w:val="00454CBB"/>
    <w:rsid w:val="004551D8"/>
    <w:rsid w:val="00455A3F"/>
    <w:rsid w:val="0045716B"/>
    <w:rsid w:val="004600AC"/>
    <w:rsid w:val="004606C3"/>
    <w:rsid w:val="00461115"/>
    <w:rsid w:val="00461D4C"/>
    <w:rsid w:val="004636E1"/>
    <w:rsid w:val="00466646"/>
    <w:rsid w:val="004672BB"/>
    <w:rsid w:val="0047064C"/>
    <w:rsid w:val="004724B7"/>
    <w:rsid w:val="00472A36"/>
    <w:rsid w:val="004742C0"/>
    <w:rsid w:val="004831B8"/>
    <w:rsid w:val="00484D68"/>
    <w:rsid w:val="004868A3"/>
    <w:rsid w:val="00486E28"/>
    <w:rsid w:val="00490EB9"/>
    <w:rsid w:val="00494BDD"/>
    <w:rsid w:val="004965A8"/>
    <w:rsid w:val="00496F03"/>
    <w:rsid w:val="00497368"/>
    <w:rsid w:val="004A11EE"/>
    <w:rsid w:val="004A168A"/>
    <w:rsid w:val="004A17DB"/>
    <w:rsid w:val="004A19A8"/>
    <w:rsid w:val="004A3A73"/>
    <w:rsid w:val="004A6683"/>
    <w:rsid w:val="004B69FF"/>
    <w:rsid w:val="004B7AE6"/>
    <w:rsid w:val="004C0A8B"/>
    <w:rsid w:val="004C20C1"/>
    <w:rsid w:val="004C7584"/>
    <w:rsid w:val="004C76EC"/>
    <w:rsid w:val="004D0AA3"/>
    <w:rsid w:val="004D0ECA"/>
    <w:rsid w:val="004D1D74"/>
    <w:rsid w:val="004D224E"/>
    <w:rsid w:val="004D3597"/>
    <w:rsid w:val="004D370C"/>
    <w:rsid w:val="004D734E"/>
    <w:rsid w:val="004E0849"/>
    <w:rsid w:val="004E1388"/>
    <w:rsid w:val="004E73E6"/>
    <w:rsid w:val="004F0813"/>
    <w:rsid w:val="004F1F64"/>
    <w:rsid w:val="004F472E"/>
    <w:rsid w:val="004F52DE"/>
    <w:rsid w:val="004F56DE"/>
    <w:rsid w:val="004F617C"/>
    <w:rsid w:val="004F7DF9"/>
    <w:rsid w:val="0050082D"/>
    <w:rsid w:val="00501509"/>
    <w:rsid w:val="005026E5"/>
    <w:rsid w:val="00503059"/>
    <w:rsid w:val="005034DD"/>
    <w:rsid w:val="00505A13"/>
    <w:rsid w:val="00505CBC"/>
    <w:rsid w:val="00506916"/>
    <w:rsid w:val="00506FF2"/>
    <w:rsid w:val="005073B4"/>
    <w:rsid w:val="00513035"/>
    <w:rsid w:val="00516978"/>
    <w:rsid w:val="00516A86"/>
    <w:rsid w:val="00517CA9"/>
    <w:rsid w:val="00523164"/>
    <w:rsid w:val="00523AF5"/>
    <w:rsid w:val="00524371"/>
    <w:rsid w:val="00525512"/>
    <w:rsid w:val="00525BE3"/>
    <w:rsid w:val="005331D3"/>
    <w:rsid w:val="0053459D"/>
    <w:rsid w:val="0053478D"/>
    <w:rsid w:val="00541217"/>
    <w:rsid w:val="005421CB"/>
    <w:rsid w:val="0054236C"/>
    <w:rsid w:val="0054314F"/>
    <w:rsid w:val="00543A64"/>
    <w:rsid w:val="00544119"/>
    <w:rsid w:val="00544959"/>
    <w:rsid w:val="00544FF9"/>
    <w:rsid w:val="005455F8"/>
    <w:rsid w:val="0055431F"/>
    <w:rsid w:val="00554E1A"/>
    <w:rsid w:val="00556384"/>
    <w:rsid w:val="00556FC3"/>
    <w:rsid w:val="00562235"/>
    <w:rsid w:val="00562FCC"/>
    <w:rsid w:val="00563131"/>
    <w:rsid w:val="005638A5"/>
    <w:rsid w:val="0056456B"/>
    <w:rsid w:val="005665BD"/>
    <w:rsid w:val="00567B31"/>
    <w:rsid w:val="00572461"/>
    <w:rsid w:val="00572607"/>
    <w:rsid w:val="00574495"/>
    <w:rsid w:val="00574E4C"/>
    <w:rsid w:val="00577F56"/>
    <w:rsid w:val="0058186F"/>
    <w:rsid w:val="00581CA2"/>
    <w:rsid w:val="00585548"/>
    <w:rsid w:val="0059142F"/>
    <w:rsid w:val="0059327E"/>
    <w:rsid w:val="005939B8"/>
    <w:rsid w:val="0059444B"/>
    <w:rsid w:val="005954D9"/>
    <w:rsid w:val="0059656B"/>
    <w:rsid w:val="005A0053"/>
    <w:rsid w:val="005A1A34"/>
    <w:rsid w:val="005A2ADA"/>
    <w:rsid w:val="005A2EF1"/>
    <w:rsid w:val="005A442A"/>
    <w:rsid w:val="005B3613"/>
    <w:rsid w:val="005B38F9"/>
    <w:rsid w:val="005B564F"/>
    <w:rsid w:val="005C3A63"/>
    <w:rsid w:val="005C65C8"/>
    <w:rsid w:val="005D33D8"/>
    <w:rsid w:val="005D36C4"/>
    <w:rsid w:val="005D3948"/>
    <w:rsid w:val="005D6390"/>
    <w:rsid w:val="005D700D"/>
    <w:rsid w:val="005E00D9"/>
    <w:rsid w:val="005E1517"/>
    <w:rsid w:val="005E371E"/>
    <w:rsid w:val="005E3FFA"/>
    <w:rsid w:val="005E49FF"/>
    <w:rsid w:val="005E5332"/>
    <w:rsid w:val="005F007A"/>
    <w:rsid w:val="005F0682"/>
    <w:rsid w:val="005F0AB4"/>
    <w:rsid w:val="005F1300"/>
    <w:rsid w:val="005F2F2C"/>
    <w:rsid w:val="005F7EA3"/>
    <w:rsid w:val="00600EF0"/>
    <w:rsid w:val="006061AB"/>
    <w:rsid w:val="00606AE2"/>
    <w:rsid w:val="006127C3"/>
    <w:rsid w:val="006134AB"/>
    <w:rsid w:val="00616595"/>
    <w:rsid w:val="006214E4"/>
    <w:rsid w:val="006224F0"/>
    <w:rsid w:val="006225BD"/>
    <w:rsid w:val="006242A3"/>
    <w:rsid w:val="00630CE8"/>
    <w:rsid w:val="00631904"/>
    <w:rsid w:val="0063205F"/>
    <w:rsid w:val="00634FEB"/>
    <w:rsid w:val="00636835"/>
    <w:rsid w:val="006369B8"/>
    <w:rsid w:val="00641022"/>
    <w:rsid w:val="006416F6"/>
    <w:rsid w:val="00644C06"/>
    <w:rsid w:val="00645BEA"/>
    <w:rsid w:val="00646F45"/>
    <w:rsid w:val="00646FC4"/>
    <w:rsid w:val="00650463"/>
    <w:rsid w:val="00653110"/>
    <w:rsid w:val="00653242"/>
    <w:rsid w:val="006533F8"/>
    <w:rsid w:val="0065416A"/>
    <w:rsid w:val="006564A0"/>
    <w:rsid w:val="00657392"/>
    <w:rsid w:val="00660CB2"/>
    <w:rsid w:val="00661122"/>
    <w:rsid w:val="0066357D"/>
    <w:rsid w:val="00664313"/>
    <w:rsid w:val="00664A40"/>
    <w:rsid w:val="00664A7D"/>
    <w:rsid w:val="00664FD7"/>
    <w:rsid w:val="00666724"/>
    <w:rsid w:val="00666CC6"/>
    <w:rsid w:val="006671A8"/>
    <w:rsid w:val="00670207"/>
    <w:rsid w:val="00671556"/>
    <w:rsid w:val="00671603"/>
    <w:rsid w:val="00671FBE"/>
    <w:rsid w:val="006755FC"/>
    <w:rsid w:val="00675CE2"/>
    <w:rsid w:val="00676ACA"/>
    <w:rsid w:val="006803EF"/>
    <w:rsid w:val="00681CB0"/>
    <w:rsid w:val="00682E56"/>
    <w:rsid w:val="0068579E"/>
    <w:rsid w:val="00685BC4"/>
    <w:rsid w:val="00691BCE"/>
    <w:rsid w:val="00692CE1"/>
    <w:rsid w:val="00693815"/>
    <w:rsid w:val="006A068A"/>
    <w:rsid w:val="006A10DE"/>
    <w:rsid w:val="006A186F"/>
    <w:rsid w:val="006A39E8"/>
    <w:rsid w:val="006A446A"/>
    <w:rsid w:val="006A4B13"/>
    <w:rsid w:val="006B1B6D"/>
    <w:rsid w:val="006B4C7A"/>
    <w:rsid w:val="006B567C"/>
    <w:rsid w:val="006C2BD3"/>
    <w:rsid w:val="006C5024"/>
    <w:rsid w:val="006C698B"/>
    <w:rsid w:val="006C7DAD"/>
    <w:rsid w:val="006D1C58"/>
    <w:rsid w:val="006D364B"/>
    <w:rsid w:val="006D4FFE"/>
    <w:rsid w:val="006D50ED"/>
    <w:rsid w:val="006D7A29"/>
    <w:rsid w:val="006D7CB9"/>
    <w:rsid w:val="006E0D82"/>
    <w:rsid w:val="006E13A7"/>
    <w:rsid w:val="006E29DF"/>
    <w:rsid w:val="006E3454"/>
    <w:rsid w:val="006E5F51"/>
    <w:rsid w:val="006F18B9"/>
    <w:rsid w:val="006F2DCF"/>
    <w:rsid w:val="006F5126"/>
    <w:rsid w:val="006F75FA"/>
    <w:rsid w:val="00701093"/>
    <w:rsid w:val="007036D2"/>
    <w:rsid w:val="00704DAA"/>
    <w:rsid w:val="0070636E"/>
    <w:rsid w:val="00711960"/>
    <w:rsid w:val="00711EEA"/>
    <w:rsid w:val="00712D55"/>
    <w:rsid w:val="0071371C"/>
    <w:rsid w:val="00714E36"/>
    <w:rsid w:val="00715D07"/>
    <w:rsid w:val="00724D61"/>
    <w:rsid w:val="007254F4"/>
    <w:rsid w:val="00730DC1"/>
    <w:rsid w:val="00731FA1"/>
    <w:rsid w:val="007328A7"/>
    <w:rsid w:val="007362E8"/>
    <w:rsid w:val="00736C79"/>
    <w:rsid w:val="00737F3F"/>
    <w:rsid w:val="0074470D"/>
    <w:rsid w:val="00746999"/>
    <w:rsid w:val="007474F3"/>
    <w:rsid w:val="00750302"/>
    <w:rsid w:val="00752613"/>
    <w:rsid w:val="007543E3"/>
    <w:rsid w:val="00755059"/>
    <w:rsid w:val="007606C6"/>
    <w:rsid w:val="00762CD6"/>
    <w:rsid w:val="007634F8"/>
    <w:rsid w:val="007639BD"/>
    <w:rsid w:val="0076663C"/>
    <w:rsid w:val="00772A0E"/>
    <w:rsid w:val="007742BC"/>
    <w:rsid w:val="00776D10"/>
    <w:rsid w:val="00776F07"/>
    <w:rsid w:val="00780DD5"/>
    <w:rsid w:val="007815C1"/>
    <w:rsid w:val="0078194D"/>
    <w:rsid w:val="007853D0"/>
    <w:rsid w:val="00785747"/>
    <w:rsid w:val="007913E8"/>
    <w:rsid w:val="00794518"/>
    <w:rsid w:val="00794B6D"/>
    <w:rsid w:val="00794F1C"/>
    <w:rsid w:val="00795086"/>
    <w:rsid w:val="00795308"/>
    <w:rsid w:val="007A6062"/>
    <w:rsid w:val="007B00CA"/>
    <w:rsid w:val="007B01DA"/>
    <w:rsid w:val="007B450F"/>
    <w:rsid w:val="007B4B47"/>
    <w:rsid w:val="007B5158"/>
    <w:rsid w:val="007B60F7"/>
    <w:rsid w:val="007B7C8C"/>
    <w:rsid w:val="007C264D"/>
    <w:rsid w:val="007C527E"/>
    <w:rsid w:val="007C534E"/>
    <w:rsid w:val="007C5623"/>
    <w:rsid w:val="007C5E4B"/>
    <w:rsid w:val="007C5E99"/>
    <w:rsid w:val="007C72DA"/>
    <w:rsid w:val="007D0FC4"/>
    <w:rsid w:val="007D2830"/>
    <w:rsid w:val="007D6243"/>
    <w:rsid w:val="007E0AEB"/>
    <w:rsid w:val="007E201C"/>
    <w:rsid w:val="007E24CC"/>
    <w:rsid w:val="007E558C"/>
    <w:rsid w:val="007E77BE"/>
    <w:rsid w:val="007F386F"/>
    <w:rsid w:val="007F4D3F"/>
    <w:rsid w:val="007F50E3"/>
    <w:rsid w:val="007F5170"/>
    <w:rsid w:val="007F5992"/>
    <w:rsid w:val="007F5A78"/>
    <w:rsid w:val="007F6272"/>
    <w:rsid w:val="007F7455"/>
    <w:rsid w:val="007F7A43"/>
    <w:rsid w:val="007F7F42"/>
    <w:rsid w:val="0080157E"/>
    <w:rsid w:val="008022EF"/>
    <w:rsid w:val="00803C13"/>
    <w:rsid w:val="00803D46"/>
    <w:rsid w:val="00803E8B"/>
    <w:rsid w:val="008078EF"/>
    <w:rsid w:val="00807F09"/>
    <w:rsid w:val="00810599"/>
    <w:rsid w:val="00810728"/>
    <w:rsid w:val="0081704F"/>
    <w:rsid w:val="0082014D"/>
    <w:rsid w:val="00825D5C"/>
    <w:rsid w:val="00826919"/>
    <w:rsid w:val="00831ABE"/>
    <w:rsid w:val="0083404B"/>
    <w:rsid w:val="00835A49"/>
    <w:rsid w:val="00837A81"/>
    <w:rsid w:val="0084014E"/>
    <w:rsid w:val="008432A6"/>
    <w:rsid w:val="008434AE"/>
    <w:rsid w:val="00843F36"/>
    <w:rsid w:val="00844D6C"/>
    <w:rsid w:val="00845AAA"/>
    <w:rsid w:val="00845B35"/>
    <w:rsid w:val="0084655C"/>
    <w:rsid w:val="008466C0"/>
    <w:rsid w:val="00846829"/>
    <w:rsid w:val="008468C4"/>
    <w:rsid w:val="00850179"/>
    <w:rsid w:val="008524D4"/>
    <w:rsid w:val="00852633"/>
    <w:rsid w:val="00852D14"/>
    <w:rsid w:val="0085310A"/>
    <w:rsid w:val="008535E5"/>
    <w:rsid w:val="00855100"/>
    <w:rsid w:val="00856428"/>
    <w:rsid w:val="00862D0D"/>
    <w:rsid w:val="00872F13"/>
    <w:rsid w:val="00880CEB"/>
    <w:rsid w:val="00882878"/>
    <w:rsid w:val="00884DFC"/>
    <w:rsid w:val="00885ED2"/>
    <w:rsid w:val="00886138"/>
    <w:rsid w:val="0088707F"/>
    <w:rsid w:val="00887C2B"/>
    <w:rsid w:val="00887C9E"/>
    <w:rsid w:val="0089782E"/>
    <w:rsid w:val="008A53BE"/>
    <w:rsid w:val="008A617F"/>
    <w:rsid w:val="008A69B5"/>
    <w:rsid w:val="008B0B3C"/>
    <w:rsid w:val="008B2FC1"/>
    <w:rsid w:val="008C1C90"/>
    <w:rsid w:val="008C24C3"/>
    <w:rsid w:val="008C46EF"/>
    <w:rsid w:val="008C549B"/>
    <w:rsid w:val="008C588C"/>
    <w:rsid w:val="008C6760"/>
    <w:rsid w:val="008C7819"/>
    <w:rsid w:val="008C7867"/>
    <w:rsid w:val="008D0700"/>
    <w:rsid w:val="008D133B"/>
    <w:rsid w:val="008D1FBE"/>
    <w:rsid w:val="008D42D9"/>
    <w:rsid w:val="008E4F29"/>
    <w:rsid w:val="008E57D3"/>
    <w:rsid w:val="008F1BC2"/>
    <w:rsid w:val="008F231F"/>
    <w:rsid w:val="008F2BF5"/>
    <w:rsid w:val="008F6DF7"/>
    <w:rsid w:val="00900F5F"/>
    <w:rsid w:val="009021D4"/>
    <w:rsid w:val="009050C6"/>
    <w:rsid w:val="00905A2F"/>
    <w:rsid w:val="00905ABE"/>
    <w:rsid w:val="0090737C"/>
    <w:rsid w:val="00910FC3"/>
    <w:rsid w:val="009124BE"/>
    <w:rsid w:val="00912FF1"/>
    <w:rsid w:val="00914281"/>
    <w:rsid w:val="0091435A"/>
    <w:rsid w:val="00914569"/>
    <w:rsid w:val="00915F45"/>
    <w:rsid w:val="009167A1"/>
    <w:rsid w:val="009204A3"/>
    <w:rsid w:val="0092341B"/>
    <w:rsid w:val="009237A8"/>
    <w:rsid w:val="0092480E"/>
    <w:rsid w:val="009256CE"/>
    <w:rsid w:val="00926303"/>
    <w:rsid w:val="009277A1"/>
    <w:rsid w:val="009310B1"/>
    <w:rsid w:val="00931391"/>
    <w:rsid w:val="00932930"/>
    <w:rsid w:val="00932C37"/>
    <w:rsid w:val="00933083"/>
    <w:rsid w:val="009336AB"/>
    <w:rsid w:val="00933EF3"/>
    <w:rsid w:val="0093593D"/>
    <w:rsid w:val="009366C4"/>
    <w:rsid w:val="00936E43"/>
    <w:rsid w:val="0094404F"/>
    <w:rsid w:val="009442AF"/>
    <w:rsid w:val="009466D7"/>
    <w:rsid w:val="00946DCA"/>
    <w:rsid w:val="00947117"/>
    <w:rsid w:val="00947779"/>
    <w:rsid w:val="00953FC4"/>
    <w:rsid w:val="0095482F"/>
    <w:rsid w:val="009554EC"/>
    <w:rsid w:val="00955804"/>
    <w:rsid w:val="0095665D"/>
    <w:rsid w:val="00962661"/>
    <w:rsid w:val="0096691E"/>
    <w:rsid w:val="00967B04"/>
    <w:rsid w:val="00970332"/>
    <w:rsid w:val="00972E2B"/>
    <w:rsid w:val="009742AD"/>
    <w:rsid w:val="0097647F"/>
    <w:rsid w:val="00976693"/>
    <w:rsid w:val="009769F0"/>
    <w:rsid w:val="00980139"/>
    <w:rsid w:val="00981E5D"/>
    <w:rsid w:val="0098380E"/>
    <w:rsid w:val="00984F28"/>
    <w:rsid w:val="00985F26"/>
    <w:rsid w:val="009864C0"/>
    <w:rsid w:val="00987832"/>
    <w:rsid w:val="009963A6"/>
    <w:rsid w:val="009970BF"/>
    <w:rsid w:val="00997860"/>
    <w:rsid w:val="009A0CB3"/>
    <w:rsid w:val="009A16E3"/>
    <w:rsid w:val="009A2D3F"/>
    <w:rsid w:val="009A3CAA"/>
    <w:rsid w:val="009B15B0"/>
    <w:rsid w:val="009B2566"/>
    <w:rsid w:val="009B7754"/>
    <w:rsid w:val="009C05A4"/>
    <w:rsid w:val="009C2514"/>
    <w:rsid w:val="009C43DA"/>
    <w:rsid w:val="009C4E59"/>
    <w:rsid w:val="009C5713"/>
    <w:rsid w:val="009C59C7"/>
    <w:rsid w:val="009C6925"/>
    <w:rsid w:val="009C72F5"/>
    <w:rsid w:val="009D0CE6"/>
    <w:rsid w:val="009D0D13"/>
    <w:rsid w:val="009D1821"/>
    <w:rsid w:val="009D2CF2"/>
    <w:rsid w:val="009D2F28"/>
    <w:rsid w:val="009D2F6E"/>
    <w:rsid w:val="009D34AD"/>
    <w:rsid w:val="009D6ED2"/>
    <w:rsid w:val="009D6FF3"/>
    <w:rsid w:val="009D75DA"/>
    <w:rsid w:val="009D7A7B"/>
    <w:rsid w:val="009E0967"/>
    <w:rsid w:val="009E09A8"/>
    <w:rsid w:val="009E2C03"/>
    <w:rsid w:val="009E34FE"/>
    <w:rsid w:val="009E5602"/>
    <w:rsid w:val="009E6EFC"/>
    <w:rsid w:val="009E7350"/>
    <w:rsid w:val="009E75C7"/>
    <w:rsid w:val="009F2025"/>
    <w:rsid w:val="009F2A87"/>
    <w:rsid w:val="009F67C3"/>
    <w:rsid w:val="009F727C"/>
    <w:rsid w:val="009F75A4"/>
    <w:rsid w:val="009F7B3E"/>
    <w:rsid w:val="00A06479"/>
    <w:rsid w:val="00A06777"/>
    <w:rsid w:val="00A10C36"/>
    <w:rsid w:val="00A120D8"/>
    <w:rsid w:val="00A13466"/>
    <w:rsid w:val="00A164BA"/>
    <w:rsid w:val="00A205FD"/>
    <w:rsid w:val="00A20C84"/>
    <w:rsid w:val="00A2152E"/>
    <w:rsid w:val="00A22F06"/>
    <w:rsid w:val="00A24672"/>
    <w:rsid w:val="00A2626A"/>
    <w:rsid w:val="00A273FC"/>
    <w:rsid w:val="00A31AED"/>
    <w:rsid w:val="00A339F5"/>
    <w:rsid w:val="00A34056"/>
    <w:rsid w:val="00A420ED"/>
    <w:rsid w:val="00A44AC5"/>
    <w:rsid w:val="00A45753"/>
    <w:rsid w:val="00A47A82"/>
    <w:rsid w:val="00A503DA"/>
    <w:rsid w:val="00A503F1"/>
    <w:rsid w:val="00A51BE0"/>
    <w:rsid w:val="00A522F8"/>
    <w:rsid w:val="00A52425"/>
    <w:rsid w:val="00A559A7"/>
    <w:rsid w:val="00A55D6F"/>
    <w:rsid w:val="00A574BD"/>
    <w:rsid w:val="00A57BFD"/>
    <w:rsid w:val="00A6054C"/>
    <w:rsid w:val="00A639EC"/>
    <w:rsid w:val="00A64D04"/>
    <w:rsid w:val="00A659F5"/>
    <w:rsid w:val="00A70109"/>
    <w:rsid w:val="00A720B5"/>
    <w:rsid w:val="00A72F14"/>
    <w:rsid w:val="00A75DDC"/>
    <w:rsid w:val="00A82208"/>
    <w:rsid w:val="00A8252F"/>
    <w:rsid w:val="00A82AFB"/>
    <w:rsid w:val="00A84437"/>
    <w:rsid w:val="00A84567"/>
    <w:rsid w:val="00A865B0"/>
    <w:rsid w:val="00A9021A"/>
    <w:rsid w:val="00A9042E"/>
    <w:rsid w:val="00A920DC"/>
    <w:rsid w:val="00A92208"/>
    <w:rsid w:val="00AA3D19"/>
    <w:rsid w:val="00AB06EA"/>
    <w:rsid w:val="00AB4DEA"/>
    <w:rsid w:val="00AB5138"/>
    <w:rsid w:val="00AB67A6"/>
    <w:rsid w:val="00AB7570"/>
    <w:rsid w:val="00AB7A0F"/>
    <w:rsid w:val="00AC0FD7"/>
    <w:rsid w:val="00AC2ED0"/>
    <w:rsid w:val="00AC3DDE"/>
    <w:rsid w:val="00AC3FA1"/>
    <w:rsid w:val="00AC4929"/>
    <w:rsid w:val="00AC4BAA"/>
    <w:rsid w:val="00AC6769"/>
    <w:rsid w:val="00AC6CE3"/>
    <w:rsid w:val="00AC7A71"/>
    <w:rsid w:val="00AD15BD"/>
    <w:rsid w:val="00AD20E9"/>
    <w:rsid w:val="00AD2656"/>
    <w:rsid w:val="00AD3253"/>
    <w:rsid w:val="00AD3496"/>
    <w:rsid w:val="00AD442B"/>
    <w:rsid w:val="00AD58FC"/>
    <w:rsid w:val="00AE0323"/>
    <w:rsid w:val="00AE1F2A"/>
    <w:rsid w:val="00AE3418"/>
    <w:rsid w:val="00AE6313"/>
    <w:rsid w:val="00AE78FF"/>
    <w:rsid w:val="00AF0D6B"/>
    <w:rsid w:val="00AF2B28"/>
    <w:rsid w:val="00AF6D7F"/>
    <w:rsid w:val="00AF7609"/>
    <w:rsid w:val="00B04056"/>
    <w:rsid w:val="00B121DE"/>
    <w:rsid w:val="00B1234D"/>
    <w:rsid w:val="00B13AF2"/>
    <w:rsid w:val="00B20E56"/>
    <w:rsid w:val="00B223CA"/>
    <w:rsid w:val="00B2302A"/>
    <w:rsid w:val="00B24ED8"/>
    <w:rsid w:val="00B26699"/>
    <w:rsid w:val="00B306AF"/>
    <w:rsid w:val="00B31056"/>
    <w:rsid w:val="00B317C6"/>
    <w:rsid w:val="00B32629"/>
    <w:rsid w:val="00B33061"/>
    <w:rsid w:val="00B3334A"/>
    <w:rsid w:val="00B33738"/>
    <w:rsid w:val="00B37295"/>
    <w:rsid w:val="00B37835"/>
    <w:rsid w:val="00B4027B"/>
    <w:rsid w:val="00B406F6"/>
    <w:rsid w:val="00B41D17"/>
    <w:rsid w:val="00B45374"/>
    <w:rsid w:val="00B45CA6"/>
    <w:rsid w:val="00B45FFA"/>
    <w:rsid w:val="00B4631F"/>
    <w:rsid w:val="00B46C04"/>
    <w:rsid w:val="00B50FB0"/>
    <w:rsid w:val="00B51DB6"/>
    <w:rsid w:val="00B565DE"/>
    <w:rsid w:val="00B56FBA"/>
    <w:rsid w:val="00B572C4"/>
    <w:rsid w:val="00B5778B"/>
    <w:rsid w:val="00B63069"/>
    <w:rsid w:val="00B634E9"/>
    <w:rsid w:val="00B664C9"/>
    <w:rsid w:val="00B7082C"/>
    <w:rsid w:val="00B70C8D"/>
    <w:rsid w:val="00B71013"/>
    <w:rsid w:val="00B72D40"/>
    <w:rsid w:val="00B72F37"/>
    <w:rsid w:val="00B73328"/>
    <w:rsid w:val="00B7454B"/>
    <w:rsid w:val="00B821D7"/>
    <w:rsid w:val="00B836D4"/>
    <w:rsid w:val="00B85A51"/>
    <w:rsid w:val="00B906C7"/>
    <w:rsid w:val="00B90CE8"/>
    <w:rsid w:val="00B91329"/>
    <w:rsid w:val="00B93E22"/>
    <w:rsid w:val="00B93F41"/>
    <w:rsid w:val="00B96B2C"/>
    <w:rsid w:val="00B96FD5"/>
    <w:rsid w:val="00B97F52"/>
    <w:rsid w:val="00BA00F1"/>
    <w:rsid w:val="00BA0DF4"/>
    <w:rsid w:val="00BA613F"/>
    <w:rsid w:val="00BA7F93"/>
    <w:rsid w:val="00BB3C18"/>
    <w:rsid w:val="00BB436D"/>
    <w:rsid w:val="00BB4B88"/>
    <w:rsid w:val="00BB6965"/>
    <w:rsid w:val="00BC1A50"/>
    <w:rsid w:val="00BC1BB0"/>
    <w:rsid w:val="00BC3B4B"/>
    <w:rsid w:val="00BC6FF4"/>
    <w:rsid w:val="00BC7DF3"/>
    <w:rsid w:val="00BD06E9"/>
    <w:rsid w:val="00BD0EC6"/>
    <w:rsid w:val="00BD152E"/>
    <w:rsid w:val="00BD2EA9"/>
    <w:rsid w:val="00BD3674"/>
    <w:rsid w:val="00BD3F54"/>
    <w:rsid w:val="00BD4CC1"/>
    <w:rsid w:val="00BD57EC"/>
    <w:rsid w:val="00BD5A77"/>
    <w:rsid w:val="00BD5DC8"/>
    <w:rsid w:val="00BD5F55"/>
    <w:rsid w:val="00BD6EB8"/>
    <w:rsid w:val="00BE231A"/>
    <w:rsid w:val="00BE27F6"/>
    <w:rsid w:val="00BE2C00"/>
    <w:rsid w:val="00BE39F1"/>
    <w:rsid w:val="00BE76FF"/>
    <w:rsid w:val="00BE7EAA"/>
    <w:rsid w:val="00BF23C3"/>
    <w:rsid w:val="00BF2A0C"/>
    <w:rsid w:val="00BF3BB3"/>
    <w:rsid w:val="00BF46FB"/>
    <w:rsid w:val="00BF72AD"/>
    <w:rsid w:val="00C0142B"/>
    <w:rsid w:val="00C0520E"/>
    <w:rsid w:val="00C072C9"/>
    <w:rsid w:val="00C10198"/>
    <w:rsid w:val="00C103D6"/>
    <w:rsid w:val="00C212C8"/>
    <w:rsid w:val="00C23970"/>
    <w:rsid w:val="00C2454F"/>
    <w:rsid w:val="00C24E99"/>
    <w:rsid w:val="00C32C03"/>
    <w:rsid w:val="00C35099"/>
    <w:rsid w:val="00C3591F"/>
    <w:rsid w:val="00C36109"/>
    <w:rsid w:val="00C362AF"/>
    <w:rsid w:val="00C3699E"/>
    <w:rsid w:val="00C36C98"/>
    <w:rsid w:val="00C36EE8"/>
    <w:rsid w:val="00C374CC"/>
    <w:rsid w:val="00C420E1"/>
    <w:rsid w:val="00C441DD"/>
    <w:rsid w:val="00C44958"/>
    <w:rsid w:val="00C45603"/>
    <w:rsid w:val="00C46A80"/>
    <w:rsid w:val="00C47384"/>
    <w:rsid w:val="00C50AA2"/>
    <w:rsid w:val="00C51102"/>
    <w:rsid w:val="00C51296"/>
    <w:rsid w:val="00C51D2F"/>
    <w:rsid w:val="00C5358C"/>
    <w:rsid w:val="00C54D3F"/>
    <w:rsid w:val="00C57A58"/>
    <w:rsid w:val="00C618B0"/>
    <w:rsid w:val="00C621B9"/>
    <w:rsid w:val="00C63C35"/>
    <w:rsid w:val="00C64EF5"/>
    <w:rsid w:val="00C65999"/>
    <w:rsid w:val="00C662D4"/>
    <w:rsid w:val="00C670ED"/>
    <w:rsid w:val="00C7268C"/>
    <w:rsid w:val="00C72FF5"/>
    <w:rsid w:val="00C745FD"/>
    <w:rsid w:val="00C74D76"/>
    <w:rsid w:val="00C757CB"/>
    <w:rsid w:val="00C844C4"/>
    <w:rsid w:val="00C85AC2"/>
    <w:rsid w:val="00C86A79"/>
    <w:rsid w:val="00C8700A"/>
    <w:rsid w:val="00C875B1"/>
    <w:rsid w:val="00C90866"/>
    <w:rsid w:val="00C92009"/>
    <w:rsid w:val="00C93C30"/>
    <w:rsid w:val="00C94805"/>
    <w:rsid w:val="00CA065D"/>
    <w:rsid w:val="00CA1143"/>
    <w:rsid w:val="00CA2D2D"/>
    <w:rsid w:val="00CA563C"/>
    <w:rsid w:val="00CB1345"/>
    <w:rsid w:val="00CB493C"/>
    <w:rsid w:val="00CB72B1"/>
    <w:rsid w:val="00CC067D"/>
    <w:rsid w:val="00CC2299"/>
    <w:rsid w:val="00CC2D49"/>
    <w:rsid w:val="00CC3107"/>
    <w:rsid w:val="00CD2703"/>
    <w:rsid w:val="00CD35F6"/>
    <w:rsid w:val="00CD3CA4"/>
    <w:rsid w:val="00CD4580"/>
    <w:rsid w:val="00CD4BFD"/>
    <w:rsid w:val="00CD54B7"/>
    <w:rsid w:val="00CD5891"/>
    <w:rsid w:val="00CD594E"/>
    <w:rsid w:val="00CD6283"/>
    <w:rsid w:val="00CD65B0"/>
    <w:rsid w:val="00CE240A"/>
    <w:rsid w:val="00CE2E87"/>
    <w:rsid w:val="00CE43F2"/>
    <w:rsid w:val="00CE6CFC"/>
    <w:rsid w:val="00CE6DCA"/>
    <w:rsid w:val="00CE78EB"/>
    <w:rsid w:val="00CE7C62"/>
    <w:rsid w:val="00CF17E8"/>
    <w:rsid w:val="00CF2240"/>
    <w:rsid w:val="00CF239F"/>
    <w:rsid w:val="00CF3294"/>
    <w:rsid w:val="00CF3730"/>
    <w:rsid w:val="00CF5404"/>
    <w:rsid w:val="00CF5D5B"/>
    <w:rsid w:val="00CF62C7"/>
    <w:rsid w:val="00CF68DE"/>
    <w:rsid w:val="00CF7F7E"/>
    <w:rsid w:val="00D00B49"/>
    <w:rsid w:val="00D011B3"/>
    <w:rsid w:val="00D02711"/>
    <w:rsid w:val="00D03103"/>
    <w:rsid w:val="00D07944"/>
    <w:rsid w:val="00D106D3"/>
    <w:rsid w:val="00D10DFE"/>
    <w:rsid w:val="00D110E1"/>
    <w:rsid w:val="00D16399"/>
    <w:rsid w:val="00D17DBD"/>
    <w:rsid w:val="00D20040"/>
    <w:rsid w:val="00D20543"/>
    <w:rsid w:val="00D205B2"/>
    <w:rsid w:val="00D207DA"/>
    <w:rsid w:val="00D211C1"/>
    <w:rsid w:val="00D23BD6"/>
    <w:rsid w:val="00D25818"/>
    <w:rsid w:val="00D2592D"/>
    <w:rsid w:val="00D27317"/>
    <w:rsid w:val="00D32741"/>
    <w:rsid w:val="00D32A97"/>
    <w:rsid w:val="00D3328A"/>
    <w:rsid w:val="00D33552"/>
    <w:rsid w:val="00D33B44"/>
    <w:rsid w:val="00D34D87"/>
    <w:rsid w:val="00D369CF"/>
    <w:rsid w:val="00D4384E"/>
    <w:rsid w:val="00D51651"/>
    <w:rsid w:val="00D55758"/>
    <w:rsid w:val="00D557E4"/>
    <w:rsid w:val="00D609BD"/>
    <w:rsid w:val="00D60F76"/>
    <w:rsid w:val="00D62F93"/>
    <w:rsid w:val="00D65A1E"/>
    <w:rsid w:val="00D66B04"/>
    <w:rsid w:val="00D70812"/>
    <w:rsid w:val="00D70D41"/>
    <w:rsid w:val="00D71FF1"/>
    <w:rsid w:val="00D7281A"/>
    <w:rsid w:val="00D73BFE"/>
    <w:rsid w:val="00D74868"/>
    <w:rsid w:val="00D75BF6"/>
    <w:rsid w:val="00D808BD"/>
    <w:rsid w:val="00D81ABC"/>
    <w:rsid w:val="00D81F0C"/>
    <w:rsid w:val="00D820BB"/>
    <w:rsid w:val="00D84A02"/>
    <w:rsid w:val="00D85473"/>
    <w:rsid w:val="00D85CCF"/>
    <w:rsid w:val="00D90FC8"/>
    <w:rsid w:val="00D9338C"/>
    <w:rsid w:val="00D948C1"/>
    <w:rsid w:val="00D977B4"/>
    <w:rsid w:val="00DA25EB"/>
    <w:rsid w:val="00DA25EF"/>
    <w:rsid w:val="00DA2CFE"/>
    <w:rsid w:val="00DA4EA1"/>
    <w:rsid w:val="00DA53C2"/>
    <w:rsid w:val="00DA6879"/>
    <w:rsid w:val="00DB11A7"/>
    <w:rsid w:val="00DB5881"/>
    <w:rsid w:val="00DB5AA4"/>
    <w:rsid w:val="00DB5ECB"/>
    <w:rsid w:val="00DB6864"/>
    <w:rsid w:val="00DB6F4C"/>
    <w:rsid w:val="00DB7A03"/>
    <w:rsid w:val="00DC2673"/>
    <w:rsid w:val="00DC2A15"/>
    <w:rsid w:val="00DC3ECA"/>
    <w:rsid w:val="00DC4638"/>
    <w:rsid w:val="00DC4882"/>
    <w:rsid w:val="00DC66F4"/>
    <w:rsid w:val="00DD1514"/>
    <w:rsid w:val="00DD17E8"/>
    <w:rsid w:val="00DD51A3"/>
    <w:rsid w:val="00DD709D"/>
    <w:rsid w:val="00DE0567"/>
    <w:rsid w:val="00DE1362"/>
    <w:rsid w:val="00DE3054"/>
    <w:rsid w:val="00DE3204"/>
    <w:rsid w:val="00DE744B"/>
    <w:rsid w:val="00DE77FA"/>
    <w:rsid w:val="00DF1176"/>
    <w:rsid w:val="00DF1278"/>
    <w:rsid w:val="00DF19EA"/>
    <w:rsid w:val="00DF3EE8"/>
    <w:rsid w:val="00DF4E7F"/>
    <w:rsid w:val="00DF4FE2"/>
    <w:rsid w:val="00DF612F"/>
    <w:rsid w:val="00DF63A0"/>
    <w:rsid w:val="00DF700C"/>
    <w:rsid w:val="00DF7ADE"/>
    <w:rsid w:val="00E01839"/>
    <w:rsid w:val="00E01D72"/>
    <w:rsid w:val="00E02F3F"/>
    <w:rsid w:val="00E03722"/>
    <w:rsid w:val="00E03A52"/>
    <w:rsid w:val="00E058C8"/>
    <w:rsid w:val="00E06718"/>
    <w:rsid w:val="00E10632"/>
    <w:rsid w:val="00E12F8D"/>
    <w:rsid w:val="00E1426F"/>
    <w:rsid w:val="00E14D20"/>
    <w:rsid w:val="00E15871"/>
    <w:rsid w:val="00E1635E"/>
    <w:rsid w:val="00E172BD"/>
    <w:rsid w:val="00E23899"/>
    <w:rsid w:val="00E2480A"/>
    <w:rsid w:val="00E25723"/>
    <w:rsid w:val="00E27ECE"/>
    <w:rsid w:val="00E307AF"/>
    <w:rsid w:val="00E30EA3"/>
    <w:rsid w:val="00E316FC"/>
    <w:rsid w:val="00E3624F"/>
    <w:rsid w:val="00E37571"/>
    <w:rsid w:val="00E37C66"/>
    <w:rsid w:val="00E44534"/>
    <w:rsid w:val="00E45467"/>
    <w:rsid w:val="00E45C65"/>
    <w:rsid w:val="00E46D54"/>
    <w:rsid w:val="00E47736"/>
    <w:rsid w:val="00E51ABD"/>
    <w:rsid w:val="00E5382E"/>
    <w:rsid w:val="00E55008"/>
    <w:rsid w:val="00E555AC"/>
    <w:rsid w:val="00E57332"/>
    <w:rsid w:val="00E6002B"/>
    <w:rsid w:val="00E6074E"/>
    <w:rsid w:val="00E636D0"/>
    <w:rsid w:val="00E71661"/>
    <w:rsid w:val="00E73111"/>
    <w:rsid w:val="00E74032"/>
    <w:rsid w:val="00E752E8"/>
    <w:rsid w:val="00E7776C"/>
    <w:rsid w:val="00E820EC"/>
    <w:rsid w:val="00E828FA"/>
    <w:rsid w:val="00E853CC"/>
    <w:rsid w:val="00E865F1"/>
    <w:rsid w:val="00E86F59"/>
    <w:rsid w:val="00E87944"/>
    <w:rsid w:val="00E95557"/>
    <w:rsid w:val="00E96441"/>
    <w:rsid w:val="00E96DE8"/>
    <w:rsid w:val="00E97D2C"/>
    <w:rsid w:val="00EA0CB7"/>
    <w:rsid w:val="00EA11B9"/>
    <w:rsid w:val="00EA2330"/>
    <w:rsid w:val="00EA3A0D"/>
    <w:rsid w:val="00EA528B"/>
    <w:rsid w:val="00EA53C0"/>
    <w:rsid w:val="00EA563C"/>
    <w:rsid w:val="00EA6D5B"/>
    <w:rsid w:val="00EB043D"/>
    <w:rsid w:val="00EB06B4"/>
    <w:rsid w:val="00EB2470"/>
    <w:rsid w:val="00EB2880"/>
    <w:rsid w:val="00EB335E"/>
    <w:rsid w:val="00EB33EE"/>
    <w:rsid w:val="00EB4BA1"/>
    <w:rsid w:val="00EB5B44"/>
    <w:rsid w:val="00EB6736"/>
    <w:rsid w:val="00EC0080"/>
    <w:rsid w:val="00EC089A"/>
    <w:rsid w:val="00EC1DB5"/>
    <w:rsid w:val="00EC4139"/>
    <w:rsid w:val="00EC4858"/>
    <w:rsid w:val="00EC4CEB"/>
    <w:rsid w:val="00EC5294"/>
    <w:rsid w:val="00EC53D0"/>
    <w:rsid w:val="00EC5676"/>
    <w:rsid w:val="00EC734A"/>
    <w:rsid w:val="00ED0F11"/>
    <w:rsid w:val="00ED1220"/>
    <w:rsid w:val="00ED40CF"/>
    <w:rsid w:val="00ED4196"/>
    <w:rsid w:val="00ED701D"/>
    <w:rsid w:val="00EE02E7"/>
    <w:rsid w:val="00EE08DA"/>
    <w:rsid w:val="00EE17E7"/>
    <w:rsid w:val="00EE3A1C"/>
    <w:rsid w:val="00EE5AC2"/>
    <w:rsid w:val="00EE7044"/>
    <w:rsid w:val="00EE7807"/>
    <w:rsid w:val="00EF00A2"/>
    <w:rsid w:val="00EF0BD7"/>
    <w:rsid w:val="00EF0EDC"/>
    <w:rsid w:val="00EF1918"/>
    <w:rsid w:val="00EF27E2"/>
    <w:rsid w:val="00EF7E09"/>
    <w:rsid w:val="00F011DA"/>
    <w:rsid w:val="00F015F8"/>
    <w:rsid w:val="00F02048"/>
    <w:rsid w:val="00F03889"/>
    <w:rsid w:val="00F06107"/>
    <w:rsid w:val="00F06D3C"/>
    <w:rsid w:val="00F0733C"/>
    <w:rsid w:val="00F0744D"/>
    <w:rsid w:val="00F11897"/>
    <w:rsid w:val="00F119C1"/>
    <w:rsid w:val="00F13BA6"/>
    <w:rsid w:val="00F161CD"/>
    <w:rsid w:val="00F17E2D"/>
    <w:rsid w:val="00F316E7"/>
    <w:rsid w:val="00F3191A"/>
    <w:rsid w:val="00F331E7"/>
    <w:rsid w:val="00F337C2"/>
    <w:rsid w:val="00F35D9B"/>
    <w:rsid w:val="00F35F4E"/>
    <w:rsid w:val="00F36E8F"/>
    <w:rsid w:val="00F40FAF"/>
    <w:rsid w:val="00F41E65"/>
    <w:rsid w:val="00F42877"/>
    <w:rsid w:val="00F429C8"/>
    <w:rsid w:val="00F502C5"/>
    <w:rsid w:val="00F50843"/>
    <w:rsid w:val="00F540C3"/>
    <w:rsid w:val="00F549E9"/>
    <w:rsid w:val="00F558FA"/>
    <w:rsid w:val="00F5603B"/>
    <w:rsid w:val="00F6055B"/>
    <w:rsid w:val="00F60936"/>
    <w:rsid w:val="00F61C28"/>
    <w:rsid w:val="00F623EF"/>
    <w:rsid w:val="00F6251A"/>
    <w:rsid w:val="00F63473"/>
    <w:rsid w:val="00F63722"/>
    <w:rsid w:val="00F64C3C"/>
    <w:rsid w:val="00F67357"/>
    <w:rsid w:val="00F70317"/>
    <w:rsid w:val="00F73939"/>
    <w:rsid w:val="00F76B5B"/>
    <w:rsid w:val="00F80257"/>
    <w:rsid w:val="00F8265E"/>
    <w:rsid w:val="00F82EA4"/>
    <w:rsid w:val="00F840A5"/>
    <w:rsid w:val="00F850E5"/>
    <w:rsid w:val="00F8665E"/>
    <w:rsid w:val="00F87186"/>
    <w:rsid w:val="00F87779"/>
    <w:rsid w:val="00F905C1"/>
    <w:rsid w:val="00F90F81"/>
    <w:rsid w:val="00F914F0"/>
    <w:rsid w:val="00F91E8C"/>
    <w:rsid w:val="00F92A0A"/>
    <w:rsid w:val="00F95614"/>
    <w:rsid w:val="00F966FC"/>
    <w:rsid w:val="00FA06AC"/>
    <w:rsid w:val="00FA27BC"/>
    <w:rsid w:val="00FA2830"/>
    <w:rsid w:val="00FA3400"/>
    <w:rsid w:val="00FB1685"/>
    <w:rsid w:val="00FB238E"/>
    <w:rsid w:val="00FB6B99"/>
    <w:rsid w:val="00FB6F1C"/>
    <w:rsid w:val="00FC005D"/>
    <w:rsid w:val="00FC2F7C"/>
    <w:rsid w:val="00FC3E6C"/>
    <w:rsid w:val="00FC4240"/>
    <w:rsid w:val="00FC699E"/>
    <w:rsid w:val="00FD0024"/>
    <w:rsid w:val="00FD3258"/>
    <w:rsid w:val="00FD3971"/>
    <w:rsid w:val="00FD4184"/>
    <w:rsid w:val="00FD5E5C"/>
    <w:rsid w:val="00FD646C"/>
    <w:rsid w:val="00FD6646"/>
    <w:rsid w:val="00FD7361"/>
    <w:rsid w:val="00FE2632"/>
    <w:rsid w:val="00FE2757"/>
    <w:rsid w:val="00FE2DC2"/>
    <w:rsid w:val="00FE5885"/>
    <w:rsid w:val="00FE77B8"/>
    <w:rsid w:val="00FF6AE3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D16B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F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6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57ED"/>
    <w:pPr>
      <w:ind w:left="720"/>
      <w:contextualSpacing/>
    </w:pPr>
  </w:style>
  <w:style w:type="table" w:styleId="TableGrid">
    <w:name w:val="Table Grid"/>
    <w:basedOn w:val="TableNormal"/>
    <w:uiPriority w:val="59"/>
    <w:rsid w:val="006319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31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319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904"/>
  </w:style>
  <w:style w:type="paragraph" w:styleId="Footer">
    <w:name w:val="footer"/>
    <w:basedOn w:val="Normal"/>
    <w:link w:val="FooterChar"/>
    <w:uiPriority w:val="99"/>
    <w:unhideWhenUsed/>
    <w:rsid w:val="006319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904"/>
  </w:style>
  <w:style w:type="paragraph" w:styleId="Revision">
    <w:name w:val="Revision"/>
    <w:hidden/>
    <w:uiPriority w:val="99"/>
    <w:semiHidden/>
    <w:rsid w:val="00283150"/>
    <w:pPr>
      <w:spacing w:after="0" w:line="240" w:lineRule="auto"/>
    </w:pPr>
  </w:style>
  <w:style w:type="paragraph" w:customStyle="1" w:styleId="p">
    <w:name w:val="p"/>
    <w:basedOn w:val="Normal"/>
    <w:rsid w:val="00064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6431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46F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E63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3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3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3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31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57ED"/>
    <w:pPr>
      <w:ind w:left="720"/>
      <w:contextualSpacing/>
    </w:pPr>
  </w:style>
  <w:style w:type="table" w:styleId="TableGrid">
    <w:name w:val="Table Grid"/>
    <w:basedOn w:val="TableNormal"/>
    <w:uiPriority w:val="59"/>
    <w:rsid w:val="006319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31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319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904"/>
  </w:style>
  <w:style w:type="paragraph" w:styleId="Footer">
    <w:name w:val="footer"/>
    <w:basedOn w:val="Normal"/>
    <w:link w:val="FooterChar"/>
    <w:uiPriority w:val="99"/>
    <w:unhideWhenUsed/>
    <w:rsid w:val="006319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904"/>
  </w:style>
  <w:style w:type="paragraph" w:styleId="Revision">
    <w:name w:val="Revision"/>
    <w:hidden/>
    <w:uiPriority w:val="99"/>
    <w:semiHidden/>
    <w:rsid w:val="00283150"/>
    <w:pPr>
      <w:spacing w:after="0" w:line="240" w:lineRule="auto"/>
    </w:pPr>
  </w:style>
  <w:style w:type="paragraph" w:customStyle="1" w:styleId="p">
    <w:name w:val="p"/>
    <w:basedOn w:val="Normal"/>
    <w:rsid w:val="000643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643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7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66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2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7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4D5DF6-D589-4CC7-B8AA-7CADC859E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box</dc:creator>
  <cp:lastModifiedBy>turbox</cp:lastModifiedBy>
  <cp:revision>17</cp:revision>
  <cp:lastPrinted>2021-01-22T19:18:00Z</cp:lastPrinted>
  <dcterms:created xsi:type="dcterms:W3CDTF">2021-09-03T08:13:00Z</dcterms:created>
  <dcterms:modified xsi:type="dcterms:W3CDTF">2021-10-21T18:15:00Z</dcterms:modified>
</cp:coreProperties>
</file>